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11CFA6" w14:textId="77777777" w:rsidR="008F6CA9" w:rsidRPr="003A7CF8" w:rsidRDefault="008F6CA9" w:rsidP="008F6CA9">
      <w:pPr>
        <w:spacing w:line="360" w:lineRule="auto"/>
        <w:rPr>
          <w:rFonts w:cs="Times New Roman"/>
        </w:rPr>
      </w:pPr>
      <w:bookmarkStart w:id="0" w:name="_GoBack"/>
      <w:bookmarkEnd w:id="0"/>
      <w:r w:rsidRPr="00C73DF7">
        <w:rPr>
          <w:rFonts w:cs="Times New Roman"/>
          <w:b/>
        </w:rPr>
        <w:t>Additional file 1: Table S1.</w:t>
      </w:r>
      <w:r w:rsidRPr="003A7CF8">
        <w:rPr>
          <w:rFonts w:cs="Times New Roman"/>
        </w:rPr>
        <w:t xml:space="preserve"> </w:t>
      </w:r>
      <w:proofErr w:type="gramStart"/>
      <w:r w:rsidRPr="003A7CF8">
        <w:rPr>
          <w:rFonts w:cs="Times New Roman"/>
        </w:rPr>
        <w:t>Endpoint ELISA titres for each animal at the time of tick application.</w:t>
      </w:r>
      <w:proofErr w:type="gramEnd"/>
      <w:r w:rsidRPr="003A7CF8">
        <w:rPr>
          <w:rFonts w:cs="Times New Roman"/>
        </w:rPr>
        <w:t xml:space="preserve"> Values represent the last serum dilution where the OD of test sera was </w:t>
      </w:r>
      <w:r w:rsidRPr="003A7CF8">
        <w:rPr>
          <w:rFonts w:eastAsia="MS Gothic" w:cs="Times New Roman"/>
        </w:rPr>
        <w:t xml:space="preserve">≥ </w:t>
      </w:r>
      <w:r w:rsidRPr="003A7CF8">
        <w:rPr>
          <w:rFonts w:cs="Times New Roman"/>
        </w:rPr>
        <w:t>2 OD of negative control bovine serum donor</w:t>
      </w:r>
    </w:p>
    <w:tbl>
      <w:tblPr>
        <w:tblW w:w="8890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810"/>
        <w:gridCol w:w="810"/>
        <w:gridCol w:w="1076"/>
        <w:gridCol w:w="994"/>
        <w:gridCol w:w="270"/>
        <w:gridCol w:w="1300"/>
        <w:gridCol w:w="1300"/>
        <w:gridCol w:w="1300"/>
        <w:gridCol w:w="25"/>
      </w:tblGrid>
      <w:tr w:rsidR="008F6CA9" w:rsidRPr="00CC4851" w14:paraId="67F64001" w14:textId="77777777" w:rsidTr="00F10C88">
        <w:trPr>
          <w:gridAfter w:val="1"/>
          <w:wAfter w:w="25" w:type="dxa"/>
          <w:trHeight w:val="320"/>
        </w:trPr>
        <w:tc>
          <w:tcPr>
            <w:tcW w:w="1005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hideMark/>
          </w:tcPr>
          <w:p w14:paraId="765801E5" w14:textId="77777777" w:rsidR="008F6CA9" w:rsidRPr="00C73DF7" w:rsidRDefault="008F6CA9" w:rsidP="00F10C88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Animal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</w:t>
            </w:r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umber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4DB24B" w14:textId="77777777" w:rsidR="008F6CA9" w:rsidRPr="00C73DF7" w:rsidRDefault="008F6CA9" w:rsidP="00F10C88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ool 1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4BDA3B7" w14:textId="77777777" w:rsidR="008F6CA9" w:rsidRPr="00C73DF7" w:rsidRDefault="008F6CA9" w:rsidP="00F10C88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3E6D5D" w14:textId="77777777" w:rsidR="008F6CA9" w:rsidRPr="00C73DF7" w:rsidRDefault="008F6CA9" w:rsidP="00F10C88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ool 2</w:t>
            </w:r>
          </w:p>
        </w:tc>
      </w:tr>
      <w:tr w:rsidR="00BB4D0F" w:rsidRPr="00CC4851" w14:paraId="5BB4AA8C" w14:textId="77777777" w:rsidTr="00BB4D0F">
        <w:trPr>
          <w:gridAfter w:val="1"/>
          <w:wAfter w:w="25" w:type="dxa"/>
          <w:trHeight w:val="740"/>
        </w:trPr>
        <w:tc>
          <w:tcPr>
            <w:tcW w:w="100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D02618B" w14:textId="77777777" w:rsidR="008F6CA9" w:rsidRPr="00C73DF7" w:rsidRDefault="008F6CA9" w:rsidP="00F10C88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F650304" w14:textId="77777777" w:rsidR="008F6CA9" w:rsidRPr="00C73DF7" w:rsidRDefault="008F6CA9" w:rsidP="00F10C88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67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1316B20" w14:textId="77777777" w:rsidR="008F6CA9" w:rsidRPr="00C73DF7" w:rsidRDefault="008F6CA9" w:rsidP="00F10C88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RP 18-89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FE766B8" w14:textId="77777777" w:rsidR="008F6CA9" w:rsidRPr="00C73DF7" w:rsidRDefault="008F6CA9" w:rsidP="00F10C88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ubolesin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B5C6E3E" w14:textId="77777777" w:rsidR="008F6CA9" w:rsidRPr="00C73DF7" w:rsidRDefault="008F6CA9" w:rsidP="00F10C88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Histamine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</w:t>
            </w:r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inding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otein F2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14:paraId="23FE32B7" w14:textId="77777777" w:rsidR="008F6CA9" w:rsidRPr="00C73DF7" w:rsidRDefault="008F6CA9" w:rsidP="00F10C88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9EC696D" w14:textId="77777777" w:rsidR="008F6CA9" w:rsidRPr="00C73DF7" w:rsidRDefault="008F6CA9" w:rsidP="00F10C88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Histamine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</w:t>
            </w:r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inding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otein M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D95575C" w14:textId="77777777" w:rsidR="008F6CA9" w:rsidRPr="00C73DF7" w:rsidRDefault="008F6CA9" w:rsidP="00F10C88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TRP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f</w:t>
            </w:r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ull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ngth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5453951" w14:textId="77777777" w:rsidR="008F6CA9" w:rsidRPr="00C73DF7" w:rsidRDefault="008F6CA9" w:rsidP="00F10C88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Histamine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</w:t>
            </w:r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inding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otein F1</w:t>
            </w:r>
          </w:p>
        </w:tc>
      </w:tr>
      <w:tr w:rsidR="008F6CA9" w:rsidRPr="00CC4851" w14:paraId="34B81D87" w14:textId="77777777" w:rsidTr="00F10C88">
        <w:trPr>
          <w:trHeight w:val="300"/>
        </w:trPr>
        <w:tc>
          <w:tcPr>
            <w:tcW w:w="889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FF99B2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Vaccinated (</w:t>
            </w:r>
            <w:r w:rsidRPr="00C73DF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20)</w:t>
            </w:r>
          </w:p>
        </w:tc>
      </w:tr>
      <w:tr w:rsidR="008F6CA9" w:rsidRPr="00CC4851" w14:paraId="5A8AD2CD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51920C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5C8D35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A20298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4A60F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7735E7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5BCC03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AE7AE9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AE252C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D4CB60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8F6CA9" w:rsidRPr="00CC4851" w14:paraId="16B7688B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tcBorders>
              <w:top w:val="nil"/>
            </w:tcBorders>
            <w:shd w:val="clear" w:color="auto" w:fill="auto"/>
            <w:noWrap/>
            <w:hideMark/>
          </w:tcPr>
          <w:p w14:paraId="1AC5F3C4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0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14:paraId="37257242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14:paraId="329D0F77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hideMark/>
          </w:tcPr>
          <w:p w14:paraId="4E6718A1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4" w:type="dxa"/>
            <w:tcBorders>
              <w:top w:val="nil"/>
            </w:tcBorders>
            <w:shd w:val="clear" w:color="auto" w:fill="auto"/>
            <w:noWrap/>
            <w:hideMark/>
          </w:tcPr>
          <w:p w14:paraId="6428AE81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noWrap/>
            <w:hideMark/>
          </w:tcPr>
          <w:p w14:paraId="07BB78C9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hideMark/>
          </w:tcPr>
          <w:p w14:paraId="3E157C67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hideMark/>
          </w:tcPr>
          <w:p w14:paraId="59525CE6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hideMark/>
          </w:tcPr>
          <w:p w14:paraId="47C2C975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8F6CA9" w:rsidRPr="00CC4851" w14:paraId="7C6AC606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14:paraId="15326A93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2F4738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2CC0391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7B18B72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13F6FF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9B7A24F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44DA9E65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FB5F89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38CD240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8F6CA9" w:rsidRPr="00CC4851" w14:paraId="5F6C002D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14:paraId="273BE039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F15B0E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E30E26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46ADB70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2715D36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211AE79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4B5F00DE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6B1253C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4EE2772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8F6CA9" w:rsidRPr="00CC4851" w14:paraId="60B0C45C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14:paraId="4D4FAE4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DE34F6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BA2804E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421205C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5E30BBE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24632D7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0A195280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87EBDA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13EC8F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8F6CA9" w:rsidRPr="00CC4851" w14:paraId="221E5BF0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14:paraId="7869D755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F76E25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ED63D95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5C056162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5575C7C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27E6C66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67113AA0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030776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E41EC98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8F6CA9" w:rsidRPr="00CC4851" w14:paraId="3F55DA4E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14:paraId="01B9BC11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1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D707C4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5D11D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082C969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475ACAB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16DE8B4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7084E6ED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59C1261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F79D10E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8F6CA9" w:rsidRPr="00CC4851" w14:paraId="3E170695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14:paraId="5BA4C278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2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AC55128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EC74405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D896184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A6EB56F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4332ACE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79FE059C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12A3DA4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C8B7BBE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8F6CA9" w:rsidRPr="00CC4851" w14:paraId="3502F63A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14:paraId="146464F6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2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A81FB3F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7907D7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D2A5FC7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7DA92071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5C4E965F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4DEB9626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1EC0F43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81266E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8F6CA9" w:rsidRPr="00CC4851" w14:paraId="6F453BFB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14:paraId="4DACD308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2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28AA14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511A8BF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1835505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76616C0B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27AC9ED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0BA13A2E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341A936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90566C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8F6CA9" w:rsidRPr="00CC4851" w14:paraId="09138546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14:paraId="4E1AFBE7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2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3EA029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9933D88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0AC4EF7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D5E3B4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3154C8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23262EFD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AE5661F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D8B6E4F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8F6CA9" w:rsidRPr="00CC4851" w14:paraId="54EAE773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14:paraId="4CEC873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2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90C89C6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10E3244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8AB4386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5D4A704D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BC3274C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58C7429C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F5336C2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6689361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8F6CA9" w:rsidRPr="00CC4851" w14:paraId="25A7B66E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14:paraId="52BE003E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2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E1C1FB7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7F99D79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E1B1DAC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14E2CEC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F1E209E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61D620CB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EB4EBF4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DCCD22C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8F6CA9" w:rsidRPr="00CC4851" w14:paraId="598F94F0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14:paraId="2E0E68A3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2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9D10469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2A3301F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979F865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73AFA15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C98C4BB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4BC01040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23C4AAF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E09D078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8F6CA9" w:rsidRPr="00CC4851" w14:paraId="7CBF3CE2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14:paraId="74519313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3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8844293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FAF937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B37778B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9F1CAB1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BF9AED0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54B4121D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27D75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27D51FD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8F6CA9" w:rsidRPr="00CC4851" w14:paraId="061F2CCA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14:paraId="4F8FB278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3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6BE95E9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89F032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ED0A53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755F6D98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8FC6404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3595DAC6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0F6B84B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408F156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8F6CA9" w:rsidRPr="00CC4851" w14:paraId="47561540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14:paraId="7505EBDD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3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F367D1C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6A96E0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5C2B0B61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7A6079AD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228E233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557A9E36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C1455BB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329D827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8F6CA9" w:rsidRPr="00CC4851" w14:paraId="5D7B1D07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14:paraId="4C7A2439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3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CC6EBC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1C0D579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4DCA5F1E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7AFEBC5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2F4D7A8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660221DE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ADA39AE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0E3C7F7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8F6CA9" w:rsidRPr="00CC4851" w14:paraId="74EBCA48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tcBorders>
              <w:bottom w:val="nil"/>
            </w:tcBorders>
            <w:shd w:val="clear" w:color="auto" w:fill="auto"/>
            <w:noWrap/>
            <w:hideMark/>
          </w:tcPr>
          <w:p w14:paraId="57158EA0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3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hideMark/>
          </w:tcPr>
          <w:p w14:paraId="710D7E58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hideMark/>
          </w:tcPr>
          <w:p w14:paraId="2DB4D73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hideMark/>
          </w:tcPr>
          <w:p w14:paraId="0DB19D39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auto"/>
            <w:noWrap/>
            <w:hideMark/>
          </w:tcPr>
          <w:p w14:paraId="71E93C51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noWrap/>
            <w:hideMark/>
          </w:tcPr>
          <w:p w14:paraId="1BBBDA80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hideMark/>
          </w:tcPr>
          <w:p w14:paraId="10BA29B5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hideMark/>
          </w:tcPr>
          <w:p w14:paraId="50DEC9FD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hideMark/>
          </w:tcPr>
          <w:p w14:paraId="0DF7C275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8F6CA9" w:rsidRPr="00CC4851" w14:paraId="20CE4E40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BC2CD0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3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0FD665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A0A854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664482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5EE639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B2FEFB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ECE111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68302A5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0959FF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8F6CA9" w:rsidRPr="00CC4851" w14:paraId="078F1190" w14:textId="77777777" w:rsidTr="00F10C88">
        <w:trPr>
          <w:trHeight w:val="300"/>
        </w:trPr>
        <w:tc>
          <w:tcPr>
            <w:tcW w:w="8890" w:type="dxa"/>
            <w:gridSpan w:val="10"/>
            <w:shd w:val="clear" w:color="auto" w:fill="auto"/>
            <w:noWrap/>
            <w:hideMark/>
          </w:tcPr>
          <w:p w14:paraId="259CB316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Control (</w:t>
            </w:r>
            <w:r w:rsidRPr="00C73DF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0)</w:t>
            </w:r>
          </w:p>
        </w:tc>
      </w:tr>
      <w:tr w:rsidR="008F6CA9" w:rsidRPr="00CC4851" w14:paraId="0FA4DD94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000000" w:fill="FFFFFF"/>
            <w:noWrap/>
            <w:hideMark/>
          </w:tcPr>
          <w:p w14:paraId="16A16821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92470E9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60C79F5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hideMark/>
          </w:tcPr>
          <w:p w14:paraId="77AF6146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E33C041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26340F9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74C0759B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66CC3C2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9E941C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F6CA9" w:rsidRPr="00CC4851" w14:paraId="16C5632E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000000" w:fill="FFFFFF"/>
            <w:noWrap/>
            <w:hideMark/>
          </w:tcPr>
          <w:p w14:paraId="42D51D5B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D3F471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255585C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2B9BF0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70A09D9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728A480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0D3B6DBD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BED97B8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4E24031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F6CA9" w:rsidRPr="00CC4851" w14:paraId="462778EB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000000" w:fill="FFFFFF"/>
            <w:noWrap/>
            <w:hideMark/>
          </w:tcPr>
          <w:p w14:paraId="2D7AAB36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60705BE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6741CAB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hideMark/>
          </w:tcPr>
          <w:p w14:paraId="0F7CB360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DFA28E4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0FF8374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2562BDB4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8145D95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0570A01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500</w:t>
            </w:r>
          </w:p>
        </w:tc>
      </w:tr>
      <w:tr w:rsidR="008F6CA9" w:rsidRPr="00CC4851" w14:paraId="7356F5A0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000000" w:fill="FFFFFF"/>
            <w:noWrap/>
            <w:hideMark/>
          </w:tcPr>
          <w:p w14:paraId="73569DD1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F161F2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347670B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5548DA93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6F6217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B6F2AA0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42C305C8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EC19256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317CE6C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F6CA9" w:rsidRPr="00CC4851" w14:paraId="4F31DF96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000000" w:fill="FFFFFF"/>
            <w:noWrap/>
            <w:hideMark/>
          </w:tcPr>
          <w:p w14:paraId="6A19E6A5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EB23AF4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68C9BE1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B44B652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6132862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800DABF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43D48C21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C10B769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85926C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F6CA9" w:rsidRPr="00CC4851" w14:paraId="76A16B18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000000" w:fill="FFFFFF"/>
            <w:noWrap/>
            <w:hideMark/>
          </w:tcPr>
          <w:p w14:paraId="475B4CEB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1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4A29B88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3560CF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43CFCC13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5D4DDCE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24DE6B4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21984A14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A5EAE11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D48A2FC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F6CA9" w:rsidRPr="00CC4851" w14:paraId="04CFE1E8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000000" w:fill="FFFFFF"/>
            <w:noWrap/>
            <w:hideMark/>
          </w:tcPr>
          <w:p w14:paraId="299677D9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1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C808AB0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A554706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49276C9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1E3F368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0FDB653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704843F3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F63AB27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DA9C3F8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F6CA9" w:rsidRPr="00CC4851" w14:paraId="258AB354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000000" w:fill="FFFFFF"/>
            <w:noWrap/>
            <w:hideMark/>
          </w:tcPr>
          <w:p w14:paraId="361A2878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BF02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48F5D5C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AFD5D21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54EA7222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1297691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EB667F3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66BEB5DC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D539802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AFB4B75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F6CA9" w:rsidRPr="00CC4851" w14:paraId="4E097167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000000" w:fill="FFFFFF"/>
            <w:noWrap/>
            <w:hideMark/>
          </w:tcPr>
          <w:p w14:paraId="550E5F9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2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37678BB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30252FC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5B365819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EDEAD05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FA06EE9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58CBAF2B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0BEC40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9730EBD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500</w:t>
            </w:r>
          </w:p>
        </w:tc>
      </w:tr>
      <w:tr w:rsidR="008F6CA9" w:rsidRPr="00CC4851" w14:paraId="23FA83A9" w14:textId="77777777" w:rsidTr="00BB4D0F">
        <w:trPr>
          <w:gridAfter w:val="1"/>
          <w:wAfter w:w="25" w:type="dxa"/>
          <w:trHeight w:val="300"/>
        </w:trPr>
        <w:tc>
          <w:tcPr>
            <w:tcW w:w="1005" w:type="dxa"/>
            <w:shd w:val="clear" w:color="000000" w:fill="FFFFFF"/>
            <w:noWrap/>
            <w:hideMark/>
          </w:tcPr>
          <w:p w14:paraId="5B50694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BF03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6E412CD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6B210EC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58400E64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C74F84F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E66AA58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63A1BBEC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EB3314A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B76B495" w14:textId="77777777" w:rsidR="008F6CA9" w:rsidRPr="00CC485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485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5C99A177" w14:textId="77777777" w:rsidR="008F6CA9" w:rsidRDefault="008F6CA9" w:rsidP="008F6CA9">
      <w:pPr>
        <w:spacing w:line="360" w:lineRule="auto"/>
        <w:rPr>
          <w:rFonts w:cs="Times New Roman"/>
        </w:rPr>
        <w:sectPr w:rsidR="008F6CA9" w:rsidSect="00803435">
          <w:pgSz w:w="12240" w:h="15840"/>
          <w:pgMar w:top="1134" w:right="1134" w:bottom="1134" w:left="1418" w:header="720" w:footer="720" w:gutter="0"/>
          <w:cols w:space="720"/>
          <w:docGrid w:linePitch="360"/>
        </w:sectPr>
      </w:pPr>
    </w:p>
    <w:p w14:paraId="0CD43F7B" w14:textId="77777777" w:rsidR="008F6CA9" w:rsidRPr="003A7CF8" w:rsidRDefault="008F6CA9" w:rsidP="008F6CA9">
      <w:pPr>
        <w:spacing w:line="360" w:lineRule="auto"/>
        <w:rPr>
          <w:rFonts w:cs="Times New Roman"/>
        </w:rPr>
      </w:pPr>
      <w:r w:rsidRPr="00C73DF7">
        <w:rPr>
          <w:rFonts w:cs="Times New Roman"/>
          <w:b/>
        </w:rPr>
        <w:lastRenderedPageBreak/>
        <w:t xml:space="preserve">Additional file </w:t>
      </w:r>
      <w:r>
        <w:rPr>
          <w:rFonts w:cs="Times New Roman"/>
          <w:b/>
        </w:rPr>
        <w:t>1</w:t>
      </w:r>
      <w:r w:rsidRPr="00C73DF7">
        <w:rPr>
          <w:rFonts w:cs="Times New Roman"/>
          <w:b/>
        </w:rPr>
        <w:t>: Table S2.</w:t>
      </w:r>
      <w:r w:rsidRPr="003A7CF8">
        <w:rPr>
          <w:rFonts w:cs="Times New Roman"/>
        </w:rPr>
        <w:t xml:space="preserve"> Tick biological data measurements for normal </w:t>
      </w:r>
      <w:proofErr w:type="spellStart"/>
      <w:r w:rsidRPr="003A7CF8">
        <w:rPr>
          <w:rFonts w:cs="Times New Roman"/>
          <w:i/>
          <w:iCs/>
        </w:rPr>
        <w:t>R</w:t>
      </w:r>
      <w:r>
        <w:rPr>
          <w:rFonts w:cs="Times New Roman"/>
          <w:i/>
          <w:iCs/>
        </w:rPr>
        <w:t>hipicephalus</w:t>
      </w:r>
      <w:proofErr w:type="spellEnd"/>
      <w:r w:rsidRPr="003A7CF8">
        <w:rPr>
          <w:rFonts w:cs="Times New Roman"/>
          <w:i/>
          <w:iCs/>
        </w:rPr>
        <w:t xml:space="preserve"> appendiculatus</w:t>
      </w:r>
      <w:r w:rsidRPr="003A7CF8">
        <w:rPr>
          <w:rFonts w:cs="Times New Roman"/>
        </w:rPr>
        <w:t xml:space="preserve"> </w:t>
      </w:r>
      <w:proofErr w:type="spellStart"/>
      <w:r w:rsidRPr="003A7CF8">
        <w:rPr>
          <w:rFonts w:cs="Times New Roman"/>
        </w:rPr>
        <w:t>Muguga</w:t>
      </w:r>
      <w:proofErr w:type="spellEnd"/>
      <w:r w:rsidRPr="003A7CF8">
        <w:rPr>
          <w:rFonts w:cs="Times New Roman"/>
        </w:rPr>
        <w:t xml:space="preserve"> normal colony ticks from individual animals after multivalent anti-tick vaccination</w:t>
      </w:r>
    </w:p>
    <w:tbl>
      <w:tblPr>
        <w:tblW w:w="856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1260"/>
        <w:gridCol w:w="1260"/>
        <w:gridCol w:w="1260"/>
        <w:gridCol w:w="1170"/>
        <w:gridCol w:w="1080"/>
        <w:gridCol w:w="1530"/>
      </w:tblGrid>
      <w:tr w:rsidR="008F6CA9" w:rsidRPr="00EB1355" w14:paraId="2AE82962" w14:textId="77777777" w:rsidTr="00F10C88">
        <w:trPr>
          <w:trHeight w:val="783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593FEB7" w14:textId="77777777" w:rsidR="008F6CA9" w:rsidRPr="00C73DF7" w:rsidRDefault="008F6CA9" w:rsidP="00F10C88">
            <w:pPr>
              <w:tabs>
                <w:tab w:val="left" w:pos="699"/>
              </w:tabs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Animal Number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99F92B0" w14:textId="77777777" w:rsidR="008F6CA9" w:rsidRPr="00C73DF7" w:rsidRDefault="008F6CA9" w:rsidP="00F10C88">
            <w:pPr>
              <w:spacing w:line="36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C73DF7">
              <w:rPr>
                <w:rFonts w:eastAsia="Times New Roman" w:cs="Times New Roman"/>
                <w:b/>
                <w:sz w:val="20"/>
                <w:szCs w:val="20"/>
              </w:rPr>
              <w:t>Weight of 100 nymphs (g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9CB4C78" w14:textId="77777777" w:rsidR="008F6CA9" w:rsidRPr="00C73DF7" w:rsidRDefault="008F6CA9" w:rsidP="00F10C88">
            <w:pPr>
              <w:spacing w:line="360" w:lineRule="auto"/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</w:pPr>
            <w:r w:rsidRPr="00C73DF7">
              <w:rPr>
                <w:rFonts w:eastAsia="Times New Roman" w:cs="Times New Roman"/>
                <w:b/>
                <w:sz w:val="20"/>
                <w:szCs w:val="20"/>
              </w:rPr>
              <w:t xml:space="preserve">Nymph </w:t>
            </w: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m</w:t>
            </w:r>
            <w:r w:rsidRPr="00C73DF7">
              <w:rPr>
                <w:rFonts w:eastAsia="Times New Roman" w:cs="Times New Roman"/>
                <w:b/>
                <w:sz w:val="20"/>
                <w:szCs w:val="20"/>
              </w:rPr>
              <w:t>olting</w:t>
            </w:r>
            <w:r w:rsidRPr="00C73DF7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7416BF6" w14:textId="77777777" w:rsidR="008F6CA9" w:rsidRPr="00C73DF7" w:rsidRDefault="008F6CA9" w:rsidP="00F10C88">
            <w:pPr>
              <w:spacing w:line="360" w:lineRule="auto"/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</w:pPr>
            <w:r w:rsidRPr="00C73DF7">
              <w:rPr>
                <w:rFonts w:eastAsia="Times New Roman" w:cs="Times New Roman"/>
                <w:b/>
                <w:sz w:val="20"/>
                <w:szCs w:val="20"/>
              </w:rPr>
              <w:t xml:space="preserve">Adult females </w:t>
            </w:r>
            <w:proofErr w:type="spellStart"/>
            <w:r w:rsidRPr="00C73DF7">
              <w:rPr>
                <w:rFonts w:eastAsia="Times New Roman" w:cs="Times New Roman"/>
                <w:b/>
                <w:sz w:val="20"/>
                <w:szCs w:val="20"/>
              </w:rPr>
              <w:t>recovered</w:t>
            </w:r>
            <w:r w:rsidRPr="00C73DF7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D7AA70" w14:textId="77777777" w:rsidR="008F6CA9" w:rsidRPr="00C73DF7" w:rsidRDefault="008F6CA9" w:rsidP="00F10C88">
            <w:pPr>
              <w:spacing w:line="36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C73DF7">
              <w:rPr>
                <w:rFonts w:eastAsia="Times New Roman" w:cs="Times New Roman"/>
                <w:b/>
                <w:sz w:val="20"/>
                <w:szCs w:val="20"/>
              </w:rPr>
              <w:t>Average weight of female (mg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B25E03" w14:textId="77777777" w:rsidR="008F6CA9" w:rsidRPr="00C73DF7" w:rsidRDefault="008F6CA9" w:rsidP="00F10C88">
            <w:pPr>
              <w:spacing w:line="36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C73DF7">
              <w:rPr>
                <w:rFonts w:eastAsia="Times New Roman" w:cs="Times New Roman"/>
                <w:b/>
                <w:sz w:val="20"/>
                <w:szCs w:val="20"/>
              </w:rPr>
              <w:t>Total egg weight (g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CCD4BF7" w14:textId="77777777" w:rsidR="008F6CA9" w:rsidRPr="00C73DF7" w:rsidRDefault="008F6CA9" w:rsidP="00F10C88">
            <w:pPr>
              <w:spacing w:line="36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C73DF7">
              <w:rPr>
                <w:rFonts w:eastAsia="Times New Roman" w:cs="Times New Roman"/>
                <w:b/>
                <w:sz w:val="20"/>
                <w:szCs w:val="20"/>
              </w:rPr>
              <w:t>Average egg weight (mg)</w:t>
            </w:r>
          </w:p>
        </w:tc>
      </w:tr>
      <w:tr w:rsidR="008F6CA9" w:rsidRPr="00EB1355" w14:paraId="372180D0" w14:textId="77777777" w:rsidTr="00F10C88">
        <w:trPr>
          <w:trHeight w:val="440"/>
        </w:trPr>
        <w:tc>
          <w:tcPr>
            <w:tcW w:w="8565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6899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color w:val="000000"/>
                <w:sz w:val="20"/>
                <w:szCs w:val="20"/>
              </w:rPr>
              <w:t>Vaccinated group (</w:t>
            </w:r>
            <w:r w:rsidRPr="00C73DF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1355">
              <w:rPr>
                <w:rFonts w:eastAsia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1355">
              <w:rPr>
                <w:rFonts w:eastAsia="Times New Roman" w:cs="Times New Roman"/>
                <w:color w:val="000000"/>
                <w:sz w:val="20"/>
                <w:szCs w:val="20"/>
              </w:rPr>
              <w:t>20)</w:t>
            </w:r>
          </w:p>
        </w:tc>
      </w:tr>
      <w:tr w:rsidR="008F6CA9" w:rsidRPr="00EB1355" w14:paraId="4CF20CC5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bottom"/>
            <w:hideMark/>
          </w:tcPr>
          <w:p w14:paraId="1B576D21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02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04023BFF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64C4512B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7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5A6ACCEA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49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4E44153C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10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24EF6BAD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10028D43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245</w:t>
            </w:r>
          </w:p>
        </w:tc>
      </w:tr>
      <w:tr w:rsidR="008F6CA9" w:rsidRPr="00EB1355" w14:paraId="0B3FDE85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7CE0BBB4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03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548DD5EF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6055213E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3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3CE9252F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49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574457DC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1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73EB8050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2CA684C2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251</w:t>
            </w:r>
          </w:p>
        </w:tc>
      </w:tr>
      <w:tr w:rsidR="008F6CA9" w:rsidRPr="00EB1355" w14:paraId="68F18416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2C485834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05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6E6C8C18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55476051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2E46D6F9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42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6EB1D63C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488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3774BC73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146E5CF9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240</w:t>
            </w:r>
          </w:p>
        </w:tc>
      </w:tr>
      <w:tr w:rsidR="008F6CA9" w:rsidRPr="00EB1355" w14:paraId="1908495A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146532B6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1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0957271E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6F8469CF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45DC2814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29FA671A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49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06521023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1541D154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286</w:t>
            </w:r>
          </w:p>
        </w:tc>
      </w:tr>
      <w:tr w:rsidR="008F6CA9" w:rsidRPr="00EB1355" w14:paraId="5C9E1C72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6DF2C042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25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14C69785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21AF8064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7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64DD4335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47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17684204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1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15B94D4D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00D73F25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264</w:t>
            </w:r>
          </w:p>
        </w:tc>
      </w:tr>
      <w:tr w:rsidR="008F6CA9" w:rsidRPr="00EB1355" w14:paraId="76B8B19B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38B62F7C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26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404886D5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39696A9A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1C2B6BE4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47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48D6CA6B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48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7320345F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7.8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358627FC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60</w:t>
            </w:r>
          </w:p>
        </w:tc>
      </w:tr>
      <w:tr w:rsidR="008F6CA9" w:rsidRPr="00EB1355" w14:paraId="3DD99F32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268276F4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28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761A3AFD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6755FFA2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7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693CD047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5D0F193F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3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27485D7B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1E36F820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379</w:t>
            </w:r>
          </w:p>
        </w:tc>
      </w:tr>
      <w:tr w:rsidR="008F6CA9" w:rsidRPr="00EB1355" w14:paraId="609BADF1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60BD0426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29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4E550E7B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30195502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56DEFCC6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439429F8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37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261AFA78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74078C3B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304</w:t>
            </w:r>
          </w:p>
        </w:tc>
      </w:tr>
      <w:tr w:rsidR="008F6CA9" w:rsidRPr="00EB1355" w14:paraId="4FAEBA39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4F6CCFCA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34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1C6C5F09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0486B045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8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3E24EBEE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297BF163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1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12E83A56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7212A0C6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250</w:t>
            </w:r>
          </w:p>
        </w:tc>
      </w:tr>
      <w:tr w:rsidR="008F6CA9" w:rsidRPr="00EB1355" w14:paraId="75BAA94E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7D2B04EE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35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766911B3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37D8E7F4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4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17475316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264B257F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1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2BEA3CF3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5430F883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400</w:t>
            </w:r>
          </w:p>
        </w:tc>
      </w:tr>
      <w:tr w:rsidR="008F6CA9" w:rsidRPr="00EB1355" w14:paraId="4565989E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14FE0EDF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06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718D4C76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54BB47B2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2FBA692F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1D61EAAC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60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50747D9C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20039B32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328</w:t>
            </w:r>
          </w:p>
        </w:tc>
      </w:tr>
      <w:tr w:rsidR="008F6CA9" w:rsidRPr="00EB1355" w14:paraId="408E4ADF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659CBBDD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16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48DFFEA7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54391FB0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8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2E8186AB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44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3A181EE5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77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4A6609B0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478E7E40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370</w:t>
            </w:r>
          </w:p>
        </w:tc>
      </w:tr>
      <w:tr w:rsidR="008F6CA9" w:rsidRPr="00EB1355" w14:paraId="724FA04B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2DDB1CE3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17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49EFFC11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16A5FC95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78D7A2E3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0390D89A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3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66D2426B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2B4ADEBC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378</w:t>
            </w:r>
          </w:p>
        </w:tc>
      </w:tr>
      <w:tr w:rsidR="008F6CA9" w:rsidRPr="00EB1355" w14:paraId="663FD4A7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73C560D1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21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762030A0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4BF67052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483FDFEB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1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557E03F3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38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5E6A695A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33588700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227</w:t>
            </w:r>
          </w:p>
        </w:tc>
      </w:tr>
      <w:tr w:rsidR="008F6CA9" w:rsidRPr="00EB1355" w14:paraId="2EAF1341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39CDF9B6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2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2DF19C4D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29060001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663AEB85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47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7D6A4041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47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702FEFE0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7A1264B9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444</w:t>
            </w:r>
          </w:p>
        </w:tc>
      </w:tr>
      <w:tr w:rsidR="008F6CA9" w:rsidRPr="00EB1355" w14:paraId="0A3366C9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0D827CCF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24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61FABCA8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6B24605B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6D916F67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7F6BB56E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4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621C3645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6F5AD1E6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270</w:t>
            </w:r>
          </w:p>
        </w:tc>
      </w:tr>
      <w:tr w:rsidR="008F6CA9" w:rsidRPr="00EB1355" w14:paraId="738AEEB4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70FAD4CE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30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61C2CDFB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09650CCC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04A8B632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49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57624599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97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7014E994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6D51BB4A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259</w:t>
            </w:r>
          </w:p>
        </w:tc>
      </w:tr>
      <w:tr w:rsidR="008F6CA9" w:rsidRPr="00EB1355" w14:paraId="42316449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33F47417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31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44166435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2A0F1488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1F935FA1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73C85C22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48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68836A7A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1498BA57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254</w:t>
            </w:r>
          </w:p>
        </w:tc>
      </w:tr>
      <w:tr w:rsidR="008F6CA9" w:rsidRPr="00EB1355" w14:paraId="2864A191" w14:textId="77777777" w:rsidTr="00F10C88">
        <w:trPr>
          <w:trHeight w:val="300"/>
        </w:trPr>
        <w:tc>
          <w:tcPr>
            <w:tcW w:w="1005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7BE125B3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32</w:t>
            </w:r>
          </w:p>
        </w:tc>
        <w:tc>
          <w:tcPr>
            <w:tcW w:w="126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770346C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7697D864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A556745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79678E1E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627</w:t>
            </w:r>
          </w:p>
        </w:tc>
        <w:tc>
          <w:tcPr>
            <w:tcW w:w="108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4C3FCC1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6.2</w:t>
            </w:r>
          </w:p>
        </w:tc>
        <w:tc>
          <w:tcPr>
            <w:tcW w:w="15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DC4224C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324</w:t>
            </w:r>
          </w:p>
        </w:tc>
      </w:tr>
      <w:tr w:rsidR="008F6CA9" w:rsidRPr="00EB1355" w14:paraId="258492A0" w14:textId="77777777" w:rsidTr="00F10C88">
        <w:trPr>
          <w:trHeight w:val="320"/>
        </w:trPr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6F6FE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3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E3468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7D5439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4CB67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BE6D6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6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39755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B15E89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452</w:t>
            </w:r>
          </w:p>
        </w:tc>
      </w:tr>
      <w:tr w:rsidR="008F6CA9" w:rsidRPr="00EB1355" w14:paraId="2ED9C007" w14:textId="77777777" w:rsidTr="00F10C88">
        <w:trPr>
          <w:trHeight w:val="300"/>
        </w:trPr>
        <w:tc>
          <w:tcPr>
            <w:tcW w:w="8565" w:type="dxa"/>
            <w:gridSpan w:val="7"/>
            <w:shd w:val="clear" w:color="auto" w:fill="auto"/>
            <w:noWrap/>
            <w:vAlign w:val="center"/>
            <w:hideMark/>
          </w:tcPr>
          <w:p w14:paraId="69F9CA7B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color w:val="000000"/>
                <w:sz w:val="20"/>
                <w:szCs w:val="20"/>
              </w:rPr>
              <w:t>Control group (</w:t>
            </w:r>
            <w:r w:rsidRPr="00C73DF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1355">
              <w:rPr>
                <w:rFonts w:eastAsia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1355">
              <w:rPr>
                <w:rFonts w:eastAsia="Times New Roman" w:cs="Times New Roman"/>
                <w:color w:val="000000"/>
                <w:sz w:val="20"/>
                <w:szCs w:val="20"/>
              </w:rPr>
              <w:t>10)</w:t>
            </w:r>
          </w:p>
        </w:tc>
      </w:tr>
      <w:tr w:rsidR="008F6CA9" w:rsidRPr="00EB1355" w14:paraId="5F8BB2BF" w14:textId="77777777" w:rsidTr="00F10C88">
        <w:trPr>
          <w:trHeight w:val="400"/>
        </w:trPr>
        <w:tc>
          <w:tcPr>
            <w:tcW w:w="1005" w:type="dxa"/>
            <w:shd w:val="clear" w:color="000000" w:fill="FFFFFF"/>
            <w:noWrap/>
            <w:vAlign w:val="bottom"/>
            <w:hideMark/>
          </w:tcPr>
          <w:p w14:paraId="72A8A33B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08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4A8B14B4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54A62A69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7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05B5E300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47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2DD23D36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51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7582FBA8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3CFD6154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281</w:t>
            </w:r>
          </w:p>
        </w:tc>
      </w:tr>
      <w:tr w:rsidR="008F6CA9" w:rsidRPr="00EB1355" w14:paraId="02EB341A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0D55446C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09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1B2EA074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66CE44FA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8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12390590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30971784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49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2F6DF141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27CD1D56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256</w:t>
            </w:r>
          </w:p>
        </w:tc>
      </w:tr>
      <w:tr w:rsidR="008F6CA9" w:rsidRPr="00EB1355" w14:paraId="2AFB5C6E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143A8458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13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23F3CE9B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5B49E859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3D638895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2E7B8556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15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53B6F97A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7.4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2D8D90DE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85</w:t>
            </w:r>
          </w:p>
        </w:tc>
      </w:tr>
      <w:tr w:rsidR="008F6CA9" w:rsidRPr="00EB1355" w14:paraId="3F03C3E8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0815C241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14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45C9E65E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6D978B2C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7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69C30DD2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48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7AF60E6C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7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4C943CF8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6DF3DA1F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340</w:t>
            </w:r>
          </w:p>
        </w:tc>
      </w:tr>
      <w:tr w:rsidR="008F6CA9" w:rsidRPr="00EB1355" w14:paraId="5E0F7E9E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0E7F83CF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23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4CF05E96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3C6977C9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7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352524F3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6D074A54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4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4BBB605E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7.6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6E6CC6B2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70</w:t>
            </w:r>
          </w:p>
        </w:tc>
      </w:tr>
      <w:tr w:rsidR="008F6CA9" w:rsidRPr="00EB1355" w14:paraId="2F0B29D9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1379593B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10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3160DA24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6B9D6946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8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10DC863D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77168389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25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35C11382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2.6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4B163C11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242</w:t>
            </w:r>
          </w:p>
        </w:tc>
      </w:tr>
      <w:tr w:rsidR="008F6CA9" w:rsidRPr="00EB1355" w14:paraId="3B3094C8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5A514338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11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7A8CAFEE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02462F95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599C0CD1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46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52A495C7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4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0F12DAB3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615CAB9D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272</w:t>
            </w:r>
          </w:p>
        </w:tc>
      </w:tr>
      <w:tr w:rsidR="008F6CA9" w:rsidRPr="00EB1355" w14:paraId="358EA1F8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51C881F7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19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142EBB3F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5FD2238C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1BAA8C86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44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78DDC246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8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6E72F036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4A764054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257</w:t>
            </w:r>
          </w:p>
        </w:tc>
      </w:tr>
      <w:tr w:rsidR="008F6CA9" w:rsidRPr="00EB1355" w14:paraId="2FC50AA0" w14:textId="77777777" w:rsidTr="00F10C88">
        <w:trPr>
          <w:trHeight w:val="34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3BE87D90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BF027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6125C850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01829E73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0B055F26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44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681FDF37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8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29C31EFB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3D8844D2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234</w:t>
            </w:r>
          </w:p>
        </w:tc>
      </w:tr>
      <w:tr w:rsidR="008F6CA9" w:rsidRPr="00EB1355" w14:paraId="0C5E530D" w14:textId="77777777" w:rsidTr="00F10C88">
        <w:trPr>
          <w:trHeight w:val="26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353569E7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lastRenderedPageBreak/>
              <w:t>BF033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5D2C8B39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10E5EE6A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98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5FF810C7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4AA88BF1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57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3F0D7ABC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032A6481" w14:textId="77777777" w:rsidR="008F6CA9" w:rsidRPr="00EB1355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B1355">
              <w:rPr>
                <w:rFonts w:eastAsia="Times New Roman" w:cs="Times New Roman"/>
                <w:sz w:val="20"/>
                <w:szCs w:val="20"/>
              </w:rPr>
              <w:t>227</w:t>
            </w:r>
          </w:p>
        </w:tc>
      </w:tr>
    </w:tbl>
    <w:p w14:paraId="19A4D752" w14:textId="77777777" w:rsidR="008F6CA9" w:rsidRPr="003A7CF8" w:rsidRDefault="008F6CA9" w:rsidP="008F6CA9">
      <w:pPr>
        <w:spacing w:line="360" w:lineRule="auto"/>
        <w:rPr>
          <w:rFonts w:cs="Times New Roman"/>
        </w:rPr>
      </w:pPr>
      <w:proofErr w:type="spellStart"/>
      <w:proofErr w:type="gramStart"/>
      <w:r w:rsidRPr="003A7CF8">
        <w:rPr>
          <w:rFonts w:cs="Times New Roman"/>
          <w:vertAlign w:val="superscript"/>
        </w:rPr>
        <w:t>a</w:t>
      </w:r>
      <w:r w:rsidRPr="003A7CF8">
        <w:rPr>
          <w:rFonts w:cs="Times New Roman"/>
        </w:rPr>
        <w:t>Number</w:t>
      </w:r>
      <w:proofErr w:type="spellEnd"/>
      <w:proofErr w:type="gramEnd"/>
      <w:r w:rsidRPr="003A7CF8">
        <w:rPr>
          <w:rFonts w:cs="Times New Roman"/>
        </w:rPr>
        <w:t xml:space="preserve"> successfully </w:t>
      </w:r>
      <w:proofErr w:type="spellStart"/>
      <w:r w:rsidRPr="003A7CF8">
        <w:rPr>
          <w:rFonts w:cs="Times New Roman"/>
        </w:rPr>
        <w:t>molting</w:t>
      </w:r>
      <w:proofErr w:type="spellEnd"/>
      <w:r w:rsidRPr="003A7CF8">
        <w:rPr>
          <w:rFonts w:cs="Times New Roman"/>
        </w:rPr>
        <w:t xml:space="preserve"> of a random population of 100 ticks monitored</w:t>
      </w:r>
    </w:p>
    <w:p w14:paraId="63E514BB" w14:textId="77777777" w:rsidR="008F6CA9" w:rsidRDefault="008F6CA9" w:rsidP="008F6CA9">
      <w:pPr>
        <w:spacing w:line="360" w:lineRule="auto"/>
        <w:rPr>
          <w:rFonts w:cs="Times New Roman"/>
        </w:rPr>
        <w:sectPr w:rsidR="008F6CA9" w:rsidSect="00803435">
          <w:pgSz w:w="12240" w:h="15840"/>
          <w:pgMar w:top="1134" w:right="1134" w:bottom="1134" w:left="1418" w:header="720" w:footer="720" w:gutter="0"/>
          <w:cols w:space="720"/>
          <w:docGrid w:linePitch="360"/>
        </w:sectPr>
      </w:pPr>
      <w:proofErr w:type="spellStart"/>
      <w:proofErr w:type="gramStart"/>
      <w:r w:rsidRPr="003A7CF8">
        <w:rPr>
          <w:rFonts w:cs="Times New Roman"/>
          <w:vertAlign w:val="superscript"/>
        </w:rPr>
        <w:t>b</w:t>
      </w:r>
      <w:r w:rsidRPr="003A7CF8">
        <w:rPr>
          <w:rFonts w:cs="Times New Roman"/>
        </w:rPr>
        <w:t>Number</w:t>
      </w:r>
      <w:proofErr w:type="spellEnd"/>
      <w:proofErr w:type="gramEnd"/>
      <w:r w:rsidRPr="003A7CF8">
        <w:rPr>
          <w:rFonts w:cs="Times New Roman"/>
        </w:rPr>
        <w:t xml:space="preserve"> of replete female ticks recovered of 50 applied</w:t>
      </w:r>
    </w:p>
    <w:p w14:paraId="6659447A" w14:textId="77777777" w:rsidR="008F6CA9" w:rsidRPr="003A7CF8" w:rsidRDefault="008F6CA9" w:rsidP="008F6CA9">
      <w:pPr>
        <w:spacing w:line="360" w:lineRule="auto"/>
        <w:rPr>
          <w:rFonts w:cs="Times New Roman"/>
        </w:rPr>
      </w:pPr>
      <w:r w:rsidRPr="00C73DF7">
        <w:rPr>
          <w:rFonts w:cs="Times New Roman"/>
          <w:b/>
        </w:rPr>
        <w:lastRenderedPageBreak/>
        <w:t xml:space="preserve">Additional file </w:t>
      </w:r>
      <w:r>
        <w:rPr>
          <w:rFonts w:cs="Times New Roman"/>
          <w:b/>
        </w:rPr>
        <w:t>1</w:t>
      </w:r>
      <w:r w:rsidRPr="00C73DF7">
        <w:rPr>
          <w:rFonts w:cs="Times New Roman"/>
          <w:b/>
        </w:rPr>
        <w:t>: Table S3.</w:t>
      </w:r>
      <w:r w:rsidRPr="003A7CF8">
        <w:rPr>
          <w:rFonts w:cs="Times New Roman"/>
        </w:rPr>
        <w:t xml:space="preserve"> Tick biological data measurements for </w:t>
      </w:r>
      <w:proofErr w:type="spellStart"/>
      <w:r w:rsidRPr="003A7CF8">
        <w:rPr>
          <w:rFonts w:cs="Times New Roman"/>
          <w:i/>
          <w:iCs/>
        </w:rPr>
        <w:t>R</w:t>
      </w:r>
      <w:r>
        <w:rPr>
          <w:rFonts w:cs="Times New Roman"/>
          <w:i/>
          <w:iCs/>
        </w:rPr>
        <w:t>hipicephalus</w:t>
      </w:r>
      <w:proofErr w:type="spellEnd"/>
      <w:r w:rsidRPr="003A7CF8">
        <w:rPr>
          <w:rFonts w:cs="Times New Roman"/>
          <w:i/>
          <w:iCs/>
        </w:rPr>
        <w:t xml:space="preserve"> appendiculatus</w:t>
      </w:r>
      <w:r w:rsidRPr="003A7CF8">
        <w:rPr>
          <w:rFonts w:cs="Times New Roman"/>
        </w:rPr>
        <w:t xml:space="preserve"> </w:t>
      </w:r>
      <w:proofErr w:type="spellStart"/>
      <w:r w:rsidRPr="003A7CF8">
        <w:rPr>
          <w:rFonts w:cs="Times New Roman"/>
        </w:rPr>
        <w:t>Muguga</w:t>
      </w:r>
      <w:proofErr w:type="spellEnd"/>
      <w:r w:rsidRPr="003A7CF8">
        <w:rPr>
          <w:rFonts w:cs="Times New Roman"/>
        </w:rPr>
        <w:t xml:space="preserve"> ‘low-line’ ticks from individual animals after multivalent anti-tick vaccination</w:t>
      </w:r>
    </w:p>
    <w:tbl>
      <w:tblPr>
        <w:tblW w:w="820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1890"/>
        <w:gridCol w:w="1890"/>
        <w:gridCol w:w="1459"/>
        <w:gridCol w:w="1961"/>
      </w:tblGrid>
      <w:tr w:rsidR="008F6CA9" w:rsidRPr="001430AC" w14:paraId="2E24E88D" w14:textId="77777777" w:rsidTr="00F10C88">
        <w:trPr>
          <w:trHeight w:val="693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9A4EC1E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nimal Numbe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702EEAD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1430AC">
              <w:rPr>
                <w:rFonts w:eastAsia="Times New Roman" w:cs="Times New Roman"/>
                <w:b/>
                <w:sz w:val="20"/>
                <w:szCs w:val="20"/>
              </w:rPr>
              <w:t>Number of replete adult females of 30 applie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8B2A07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1430AC">
              <w:rPr>
                <w:rFonts w:eastAsia="Times New Roman" w:cs="Times New Roman"/>
                <w:b/>
                <w:sz w:val="20"/>
                <w:szCs w:val="20"/>
              </w:rPr>
              <w:t>Total weight of replete females (g)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3D83DD1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1430AC">
              <w:rPr>
                <w:rFonts w:eastAsia="Times New Roman" w:cs="Times New Roman"/>
                <w:b/>
                <w:sz w:val="20"/>
                <w:szCs w:val="20"/>
              </w:rPr>
              <w:t>Total egg weight (g)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9C8244A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1430AC">
              <w:rPr>
                <w:rFonts w:eastAsia="Times New Roman" w:cs="Times New Roman"/>
                <w:b/>
                <w:sz w:val="20"/>
                <w:szCs w:val="20"/>
              </w:rPr>
              <w:t>Average egg weight per female (mg)</w:t>
            </w:r>
          </w:p>
        </w:tc>
      </w:tr>
      <w:tr w:rsidR="008F6CA9" w:rsidRPr="001430AC" w14:paraId="40D745FE" w14:textId="77777777" w:rsidTr="00F10C88">
        <w:trPr>
          <w:trHeight w:val="300"/>
        </w:trPr>
        <w:tc>
          <w:tcPr>
            <w:tcW w:w="478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2F81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Vaccinated group (</w:t>
            </w:r>
            <w:r w:rsidRPr="00C73DF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19*)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503E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0EF9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F6CA9" w:rsidRPr="001430AC" w14:paraId="66BB1B8E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bottom"/>
            <w:hideMark/>
          </w:tcPr>
          <w:p w14:paraId="1DA4EB74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0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AE9943C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E8AC7F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.8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722E50C9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0.8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5DE2840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8F6CA9" w:rsidRPr="001430AC" w14:paraId="3B60FF57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331CFD9D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0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A3A4081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C99837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7BE1397D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0A676381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</w:tr>
      <w:tr w:rsidR="008F6CA9" w:rsidRPr="001430AC" w14:paraId="43F5A7BE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13307E48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0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69432F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F43304C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4.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FA0C5B9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35CE3C8C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8F6CA9" w:rsidRPr="001430AC" w14:paraId="108B8C08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4230F88B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1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BBC223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D13AA29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5.1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16739AAC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6C017FAA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8F6CA9" w:rsidRPr="001430AC" w14:paraId="5B264628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5487B857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2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5B7CC9A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311879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6.0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21849C6C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2.0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7719321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8F6CA9" w:rsidRPr="001430AC" w14:paraId="474E29B4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665E5F65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2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7E90FD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B8D17F3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3EDC772E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2AD4F881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8F6CA9" w:rsidRPr="001430AC" w14:paraId="570FB40C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1CA2CB1D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2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56E084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BEFFEA6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4.2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6108DFD9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0.8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2C8074DB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8F6CA9" w:rsidRPr="001430AC" w14:paraId="104930D5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107B1CEF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2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E11B7DE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C79E95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4.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4D1B994A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0.8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36D47996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8F6CA9" w:rsidRPr="001430AC" w14:paraId="6C37CF09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62E31DD7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3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DFC9F5E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F7A9FF5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6.9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3E57466E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3535CE4A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8F6CA9" w:rsidRPr="001430AC" w14:paraId="1D7BC8B3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340E8A86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3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E51311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194B97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2.2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4475C695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5501D2A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8F6CA9" w:rsidRPr="001430AC" w14:paraId="27EB5555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30CF38FF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0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CA4A6F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39635DB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3.3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49CC882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0.6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1DC4F4AD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8F6CA9" w:rsidRPr="001430AC" w14:paraId="7FD58769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0A357879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1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05B5E39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3A8741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3C637439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4E6E7D9B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8F6CA9" w:rsidRPr="001430AC" w14:paraId="2B61A145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3DB8BAC2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1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E188CE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4A28FE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2.8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25137051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.5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5C8974F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188</w:t>
            </w:r>
          </w:p>
        </w:tc>
      </w:tr>
      <w:tr w:rsidR="008F6CA9" w:rsidRPr="001430AC" w14:paraId="5653B87F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5B749960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2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32CD264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99009FE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3.8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75DC0992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.0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15681E01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8F6CA9" w:rsidRPr="001430AC" w14:paraId="06A0E51C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64D9B973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2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FAC5E67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AE3EED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4.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1B0FC10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2.0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0DC2D638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8F6CA9" w:rsidRPr="001430AC" w14:paraId="01E5A944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65821094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2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9C2DA74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436211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5.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B15FC6B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.4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5817154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8F6CA9" w:rsidRPr="001430AC" w14:paraId="4C545595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629B5205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3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A66C1F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8EDE18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7.1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15EB09E0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.8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4E690F7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8F6CA9" w:rsidRPr="001430AC" w14:paraId="0F9B30E5" w14:textId="77777777" w:rsidTr="00F10C88">
        <w:trPr>
          <w:trHeight w:val="300"/>
        </w:trPr>
        <w:tc>
          <w:tcPr>
            <w:tcW w:w="1005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A6406B9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31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62DFFE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37E59E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6.1</w:t>
            </w:r>
          </w:p>
        </w:tc>
        <w:tc>
          <w:tcPr>
            <w:tcW w:w="14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70D024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.0</w:t>
            </w:r>
          </w:p>
        </w:tc>
        <w:tc>
          <w:tcPr>
            <w:tcW w:w="19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EDC493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8F6CA9" w:rsidRPr="001430AC" w14:paraId="0D59744C" w14:textId="77777777" w:rsidTr="00F10C88">
        <w:trPr>
          <w:trHeight w:val="300"/>
        </w:trPr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F6D79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32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A236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B0A1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3.9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0779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0.3</w:t>
            </w:r>
          </w:p>
        </w:tc>
        <w:tc>
          <w:tcPr>
            <w:tcW w:w="19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97E1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8F6CA9" w:rsidRPr="001430AC" w14:paraId="669F1562" w14:textId="77777777" w:rsidTr="00F10C88">
        <w:trPr>
          <w:trHeight w:val="351"/>
        </w:trPr>
        <w:tc>
          <w:tcPr>
            <w:tcW w:w="2895" w:type="dxa"/>
            <w:gridSpan w:val="2"/>
            <w:shd w:val="clear" w:color="auto" w:fill="auto"/>
            <w:noWrap/>
            <w:vAlign w:val="center"/>
            <w:hideMark/>
          </w:tcPr>
          <w:p w14:paraId="3BCF4E1E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Control group (</w:t>
            </w:r>
            <w:r w:rsidRPr="00C73DF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F4ABD1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shd w:val="clear" w:color="000000" w:fill="FFFFFF"/>
            <w:noWrap/>
            <w:vAlign w:val="center"/>
            <w:hideMark/>
          </w:tcPr>
          <w:p w14:paraId="37703F60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1" w:type="dxa"/>
            <w:shd w:val="clear" w:color="000000" w:fill="FFFFFF"/>
            <w:noWrap/>
            <w:vAlign w:val="center"/>
            <w:hideMark/>
          </w:tcPr>
          <w:p w14:paraId="683C2688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F6CA9" w:rsidRPr="001430AC" w14:paraId="7E9D3E30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bottom"/>
            <w:hideMark/>
          </w:tcPr>
          <w:p w14:paraId="0004329D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0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C1654A0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FB962AE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459" w:type="dxa"/>
            <w:shd w:val="clear" w:color="000000" w:fill="FFFFFF"/>
            <w:noWrap/>
            <w:vAlign w:val="bottom"/>
            <w:hideMark/>
          </w:tcPr>
          <w:p w14:paraId="460B8BC5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3.2</w:t>
            </w:r>
          </w:p>
        </w:tc>
        <w:tc>
          <w:tcPr>
            <w:tcW w:w="1961" w:type="dxa"/>
            <w:shd w:val="clear" w:color="000000" w:fill="FFFFFF"/>
            <w:noWrap/>
            <w:vAlign w:val="bottom"/>
            <w:hideMark/>
          </w:tcPr>
          <w:p w14:paraId="43FDE73F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8F6CA9" w:rsidRPr="001430AC" w14:paraId="448C606F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7167C3A0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0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4C8CBA2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638DF18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2.7</w:t>
            </w:r>
          </w:p>
        </w:tc>
        <w:tc>
          <w:tcPr>
            <w:tcW w:w="1459" w:type="dxa"/>
            <w:shd w:val="clear" w:color="000000" w:fill="FFFFFF"/>
            <w:noWrap/>
            <w:vAlign w:val="bottom"/>
            <w:hideMark/>
          </w:tcPr>
          <w:p w14:paraId="1ED35C02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0.6</w:t>
            </w:r>
          </w:p>
        </w:tc>
        <w:tc>
          <w:tcPr>
            <w:tcW w:w="1961" w:type="dxa"/>
            <w:shd w:val="clear" w:color="000000" w:fill="FFFFFF"/>
            <w:noWrap/>
            <w:vAlign w:val="bottom"/>
            <w:hideMark/>
          </w:tcPr>
          <w:p w14:paraId="2D7D8CB9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8F6CA9" w:rsidRPr="001430AC" w14:paraId="667A8C0F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585C6A40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1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C64F09D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76FAF4B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59" w:type="dxa"/>
            <w:shd w:val="clear" w:color="000000" w:fill="FFFFFF"/>
            <w:noWrap/>
            <w:vAlign w:val="bottom"/>
            <w:hideMark/>
          </w:tcPr>
          <w:p w14:paraId="12A4BE9E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0.9</w:t>
            </w:r>
          </w:p>
        </w:tc>
        <w:tc>
          <w:tcPr>
            <w:tcW w:w="1961" w:type="dxa"/>
            <w:shd w:val="clear" w:color="000000" w:fill="FFFFFF"/>
            <w:noWrap/>
            <w:vAlign w:val="bottom"/>
            <w:hideMark/>
          </w:tcPr>
          <w:p w14:paraId="55317C4D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8F6CA9" w:rsidRPr="001430AC" w14:paraId="413FEDCA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065BFF7B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1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264D7F8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1BE071B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3.0</w:t>
            </w:r>
          </w:p>
        </w:tc>
        <w:tc>
          <w:tcPr>
            <w:tcW w:w="1459" w:type="dxa"/>
            <w:shd w:val="clear" w:color="000000" w:fill="FFFFFF"/>
            <w:noWrap/>
            <w:vAlign w:val="bottom"/>
            <w:hideMark/>
          </w:tcPr>
          <w:p w14:paraId="3223719F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0.8</w:t>
            </w:r>
          </w:p>
        </w:tc>
        <w:tc>
          <w:tcPr>
            <w:tcW w:w="1961" w:type="dxa"/>
            <w:shd w:val="clear" w:color="000000" w:fill="FFFFFF"/>
            <w:noWrap/>
            <w:vAlign w:val="bottom"/>
            <w:hideMark/>
          </w:tcPr>
          <w:p w14:paraId="14CAC04C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8F6CA9" w:rsidRPr="001430AC" w14:paraId="5DCE5845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4C92317A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2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F810005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2EA8C78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7.1</w:t>
            </w:r>
          </w:p>
        </w:tc>
        <w:tc>
          <w:tcPr>
            <w:tcW w:w="1459" w:type="dxa"/>
            <w:shd w:val="clear" w:color="000000" w:fill="FFFFFF"/>
            <w:noWrap/>
            <w:vAlign w:val="bottom"/>
            <w:hideMark/>
          </w:tcPr>
          <w:p w14:paraId="6B1BAA76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.4</w:t>
            </w:r>
          </w:p>
        </w:tc>
        <w:tc>
          <w:tcPr>
            <w:tcW w:w="1961" w:type="dxa"/>
            <w:shd w:val="clear" w:color="000000" w:fill="FFFFFF"/>
            <w:noWrap/>
            <w:vAlign w:val="bottom"/>
            <w:hideMark/>
          </w:tcPr>
          <w:p w14:paraId="1F676D07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8F6CA9" w:rsidRPr="001430AC" w14:paraId="6A174830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501D27C8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1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98BFFE6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AE4BEAB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4.3</w:t>
            </w:r>
          </w:p>
        </w:tc>
        <w:tc>
          <w:tcPr>
            <w:tcW w:w="1459" w:type="dxa"/>
            <w:shd w:val="clear" w:color="000000" w:fill="FFFFFF"/>
            <w:noWrap/>
            <w:vAlign w:val="bottom"/>
            <w:hideMark/>
          </w:tcPr>
          <w:p w14:paraId="14739518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.1</w:t>
            </w:r>
          </w:p>
        </w:tc>
        <w:tc>
          <w:tcPr>
            <w:tcW w:w="1961" w:type="dxa"/>
            <w:shd w:val="clear" w:color="000000" w:fill="FFFFFF"/>
            <w:noWrap/>
            <w:vAlign w:val="bottom"/>
            <w:hideMark/>
          </w:tcPr>
          <w:p w14:paraId="312B6D92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8F6CA9" w:rsidRPr="001430AC" w14:paraId="5B80F11F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1A394496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1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208FE98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E1BC75D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5.0</w:t>
            </w:r>
          </w:p>
        </w:tc>
        <w:tc>
          <w:tcPr>
            <w:tcW w:w="1459" w:type="dxa"/>
            <w:shd w:val="clear" w:color="000000" w:fill="FFFFFF"/>
            <w:noWrap/>
            <w:vAlign w:val="bottom"/>
            <w:hideMark/>
          </w:tcPr>
          <w:p w14:paraId="1ABC12D4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.5</w:t>
            </w:r>
          </w:p>
        </w:tc>
        <w:tc>
          <w:tcPr>
            <w:tcW w:w="1961" w:type="dxa"/>
            <w:shd w:val="clear" w:color="000000" w:fill="FFFFFF"/>
            <w:noWrap/>
            <w:vAlign w:val="bottom"/>
            <w:hideMark/>
          </w:tcPr>
          <w:p w14:paraId="3C2B12E7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8F6CA9" w:rsidRPr="001430AC" w14:paraId="35F1821B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7CAF1DDB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1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5195477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7CA4774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5.8</w:t>
            </w:r>
          </w:p>
        </w:tc>
        <w:tc>
          <w:tcPr>
            <w:tcW w:w="1459" w:type="dxa"/>
            <w:shd w:val="clear" w:color="000000" w:fill="FFFFFF"/>
            <w:noWrap/>
            <w:vAlign w:val="bottom"/>
            <w:hideMark/>
          </w:tcPr>
          <w:p w14:paraId="4623E809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.7</w:t>
            </w:r>
          </w:p>
        </w:tc>
        <w:tc>
          <w:tcPr>
            <w:tcW w:w="1961" w:type="dxa"/>
            <w:shd w:val="clear" w:color="000000" w:fill="FFFFFF"/>
            <w:noWrap/>
            <w:vAlign w:val="bottom"/>
            <w:hideMark/>
          </w:tcPr>
          <w:p w14:paraId="6A897244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8F6CA9" w:rsidRPr="001430AC" w14:paraId="74FB35C6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0D1912C3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27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5F18B39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E76CF03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6.0</w:t>
            </w:r>
          </w:p>
        </w:tc>
        <w:tc>
          <w:tcPr>
            <w:tcW w:w="1459" w:type="dxa"/>
            <w:shd w:val="clear" w:color="000000" w:fill="FFFFFF"/>
            <w:noWrap/>
            <w:vAlign w:val="bottom"/>
            <w:hideMark/>
          </w:tcPr>
          <w:p w14:paraId="5EF0A6F7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.0</w:t>
            </w:r>
          </w:p>
        </w:tc>
        <w:tc>
          <w:tcPr>
            <w:tcW w:w="1961" w:type="dxa"/>
            <w:shd w:val="clear" w:color="000000" w:fill="FFFFFF"/>
            <w:noWrap/>
            <w:vAlign w:val="bottom"/>
            <w:hideMark/>
          </w:tcPr>
          <w:p w14:paraId="51423BC1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8F6CA9" w:rsidRPr="001430AC" w14:paraId="76AA8D24" w14:textId="77777777" w:rsidTr="00F10C88">
        <w:trPr>
          <w:trHeight w:val="300"/>
        </w:trPr>
        <w:tc>
          <w:tcPr>
            <w:tcW w:w="1005" w:type="dxa"/>
            <w:shd w:val="clear" w:color="000000" w:fill="FFFFFF"/>
            <w:noWrap/>
            <w:vAlign w:val="center"/>
            <w:hideMark/>
          </w:tcPr>
          <w:p w14:paraId="644AE4E3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BF03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83BD153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9DA3678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3.7</w:t>
            </w:r>
          </w:p>
        </w:tc>
        <w:tc>
          <w:tcPr>
            <w:tcW w:w="1459" w:type="dxa"/>
            <w:shd w:val="clear" w:color="000000" w:fill="FFFFFF"/>
            <w:noWrap/>
            <w:vAlign w:val="bottom"/>
            <w:hideMark/>
          </w:tcPr>
          <w:p w14:paraId="636860D9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sz w:val="20"/>
                <w:szCs w:val="20"/>
              </w:rPr>
              <w:t>1.8</w:t>
            </w:r>
          </w:p>
        </w:tc>
        <w:tc>
          <w:tcPr>
            <w:tcW w:w="1961" w:type="dxa"/>
            <w:shd w:val="clear" w:color="000000" w:fill="FFFFFF"/>
            <w:noWrap/>
            <w:vAlign w:val="bottom"/>
            <w:hideMark/>
          </w:tcPr>
          <w:p w14:paraId="36585B12" w14:textId="77777777" w:rsidR="008F6CA9" w:rsidRPr="001430AC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30AC">
              <w:rPr>
                <w:rFonts w:eastAsia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</w:tbl>
    <w:p w14:paraId="07F5827C" w14:textId="77777777" w:rsidR="008F6CA9" w:rsidRDefault="008F6CA9" w:rsidP="008F6CA9">
      <w:pPr>
        <w:spacing w:line="360" w:lineRule="auto"/>
        <w:rPr>
          <w:rFonts w:cs="Times New Roman"/>
        </w:rPr>
        <w:sectPr w:rsidR="008F6CA9" w:rsidSect="00803435">
          <w:pgSz w:w="12240" w:h="15840"/>
          <w:pgMar w:top="1134" w:right="1134" w:bottom="1134" w:left="1418" w:header="720" w:footer="720" w:gutter="0"/>
          <w:cols w:space="720"/>
          <w:docGrid w:linePitch="360"/>
        </w:sectPr>
      </w:pPr>
      <w:r w:rsidRPr="003A7CF8">
        <w:rPr>
          <w:rFonts w:cs="Times New Roman"/>
        </w:rPr>
        <w:t>*Animal number 35 died of severe East Coast fever before tick feeding was complete and is not included in the infected tick analysis</w:t>
      </w:r>
    </w:p>
    <w:p w14:paraId="709B91CE" w14:textId="77777777" w:rsidR="008F6CA9" w:rsidRPr="003A7CF8" w:rsidRDefault="008F6CA9" w:rsidP="008F6CA9">
      <w:pPr>
        <w:spacing w:line="360" w:lineRule="auto"/>
        <w:rPr>
          <w:rFonts w:cs="Times New Roman"/>
        </w:rPr>
      </w:pPr>
      <w:r w:rsidRPr="00C73DF7">
        <w:rPr>
          <w:rFonts w:cs="Times New Roman"/>
          <w:b/>
        </w:rPr>
        <w:lastRenderedPageBreak/>
        <w:t xml:space="preserve">Additional file </w:t>
      </w:r>
      <w:r>
        <w:rPr>
          <w:rFonts w:cs="Times New Roman"/>
          <w:b/>
        </w:rPr>
        <w:t>1</w:t>
      </w:r>
      <w:r w:rsidRPr="00C73DF7">
        <w:rPr>
          <w:rFonts w:cs="Times New Roman"/>
          <w:b/>
        </w:rPr>
        <w:t>: Table S4.</w:t>
      </w:r>
      <w:r w:rsidRPr="003A7CF8">
        <w:rPr>
          <w:rFonts w:cs="Times New Roman"/>
        </w:rPr>
        <w:t xml:space="preserve"> Summary of the East Coast fever symptoms in individual animals after exposure to 30 ‘low line’ </w:t>
      </w:r>
      <w:proofErr w:type="spellStart"/>
      <w:r w:rsidRPr="003A7CF8">
        <w:rPr>
          <w:rFonts w:cs="Times New Roman"/>
        </w:rPr>
        <w:t>Muguga</w:t>
      </w:r>
      <w:proofErr w:type="spellEnd"/>
      <w:r w:rsidRPr="003A7CF8">
        <w:rPr>
          <w:rFonts w:cs="Times New Roman"/>
        </w:rPr>
        <w:t xml:space="preserve"> ticks infected with </w:t>
      </w:r>
      <w:r w:rsidRPr="003A7CF8">
        <w:rPr>
          <w:rFonts w:cs="Times New Roman"/>
          <w:i/>
        </w:rPr>
        <w:t>T</w:t>
      </w:r>
      <w:r>
        <w:rPr>
          <w:rFonts w:cs="Times New Roman"/>
          <w:i/>
        </w:rPr>
        <w:t>heileria</w:t>
      </w:r>
      <w:r w:rsidRPr="003A7CF8">
        <w:rPr>
          <w:rFonts w:cs="Times New Roman"/>
          <w:i/>
        </w:rPr>
        <w:t xml:space="preserve"> parva</w:t>
      </w:r>
    </w:p>
    <w:tbl>
      <w:tblPr>
        <w:tblW w:w="883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1170"/>
        <w:gridCol w:w="1260"/>
        <w:gridCol w:w="1300"/>
        <w:gridCol w:w="1220"/>
        <w:gridCol w:w="1080"/>
        <w:gridCol w:w="1170"/>
      </w:tblGrid>
      <w:tr w:rsidR="008F6CA9" w:rsidRPr="00E716C1" w14:paraId="7E013880" w14:textId="77777777" w:rsidTr="00F10C88">
        <w:trPr>
          <w:trHeight w:val="414"/>
        </w:trPr>
        <w:tc>
          <w:tcPr>
            <w:tcW w:w="16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3585F9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nimal ID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6157E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716C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yrexia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gramStart"/>
            <w:r w:rsidRPr="00E716C1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,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772154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Regional lymph node </w:t>
            </w:r>
            <w:proofErr w:type="spellStart"/>
            <w:r w:rsidRPr="00E716C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arasitosis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463B4D" w14:textId="77777777" w:rsidR="008F6CA9" w:rsidRPr="00C73DF7" w:rsidRDefault="008F6CA9" w:rsidP="00F10C88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s-ES"/>
              </w:rPr>
            </w:pPr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  <w:lang w:val="es-ES"/>
              </w:rPr>
              <w:t xml:space="preserve">Contra-lateral </w:t>
            </w:r>
            <w:proofErr w:type="spellStart"/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  <w:lang w:val="es-ES"/>
              </w:rPr>
              <w:t>lymph</w:t>
            </w:r>
            <w:proofErr w:type="spellEnd"/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  <w:lang w:val="es-ES"/>
              </w:rPr>
              <w:t>node</w:t>
            </w:r>
            <w:proofErr w:type="spellEnd"/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  <w:lang w:val="es-ES"/>
              </w:rPr>
              <w:t>parasitosis</w:t>
            </w:r>
            <w:r w:rsidRPr="00C73DF7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val="es-ES"/>
              </w:rPr>
              <w:t>a</w:t>
            </w:r>
            <w:proofErr w:type="spellEnd"/>
          </w:p>
        </w:tc>
        <w:tc>
          <w:tcPr>
            <w:tcW w:w="12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5DE41F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716C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iroplasm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05495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E716C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104</w:t>
            </w:r>
            <w:proofErr w:type="gramEnd"/>
            <w:r w:rsidRPr="00E716C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PCR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DC2EEE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Positive PIM ELISA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</w:t>
            </w:r>
            <w:r w:rsidRPr="00E716C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ading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8F6CA9" w:rsidRPr="00E716C1" w14:paraId="7B3A5C02" w14:textId="77777777" w:rsidTr="00F10C88">
        <w:trPr>
          <w:trHeight w:val="414"/>
        </w:trPr>
        <w:tc>
          <w:tcPr>
            <w:tcW w:w="16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E170C0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AF3F1B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14C1FB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62857C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A7D4F1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A0F4CC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DC0862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F6CA9" w:rsidRPr="00E716C1" w14:paraId="2503BA50" w14:textId="77777777" w:rsidTr="00F10C88">
        <w:trPr>
          <w:trHeight w:val="414"/>
        </w:trPr>
        <w:tc>
          <w:tcPr>
            <w:tcW w:w="16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E8B2B7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1CBED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D320D2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9EC76B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553760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3A401C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BA2AAA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F6CA9" w:rsidRPr="00E716C1" w14:paraId="31957782" w14:textId="77777777" w:rsidTr="00F10C88">
        <w:trPr>
          <w:trHeight w:val="300"/>
        </w:trPr>
        <w:tc>
          <w:tcPr>
            <w:tcW w:w="16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60F6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ccinated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854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73DF7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16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16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9CD6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73DF7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16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16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8A9E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73DF7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16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16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B72C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73DF7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16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16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02C7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666E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F6CA9" w:rsidRPr="00E716C1" w14:paraId="4C07EF06" w14:textId="77777777" w:rsidTr="00F10C88">
        <w:trPr>
          <w:trHeight w:val="300"/>
        </w:trPr>
        <w:tc>
          <w:tcPr>
            <w:tcW w:w="1635" w:type="dxa"/>
            <w:shd w:val="clear" w:color="000000" w:fill="FFFFFF"/>
            <w:noWrap/>
            <w:vAlign w:val="center"/>
            <w:hideMark/>
          </w:tcPr>
          <w:p w14:paraId="4E167F48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02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501DCAD1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0 (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FA8FB7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4682684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A9A50EC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1F45B4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3C1C74E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8F6CA9" w:rsidRPr="00E716C1" w14:paraId="3FAC7E0D" w14:textId="77777777" w:rsidTr="00F10C88">
        <w:trPr>
          <w:trHeight w:val="300"/>
        </w:trPr>
        <w:tc>
          <w:tcPr>
            <w:tcW w:w="1635" w:type="dxa"/>
            <w:shd w:val="clear" w:color="000000" w:fill="FFFFFF"/>
            <w:noWrap/>
            <w:vAlign w:val="center"/>
            <w:hideMark/>
          </w:tcPr>
          <w:p w14:paraId="6769A466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03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5AD4DA7C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CEA36F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C60B1B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48F8663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235EE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FD9791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8F6CA9" w:rsidRPr="00E716C1" w14:paraId="008EEF84" w14:textId="77777777" w:rsidTr="00F10C88">
        <w:trPr>
          <w:trHeight w:val="300"/>
        </w:trPr>
        <w:tc>
          <w:tcPr>
            <w:tcW w:w="1635" w:type="dxa"/>
            <w:shd w:val="clear" w:color="000000" w:fill="FFFFFF"/>
            <w:noWrap/>
            <w:vAlign w:val="center"/>
            <w:hideMark/>
          </w:tcPr>
          <w:p w14:paraId="576C939C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05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7B67AE2C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7 (3)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5391BA68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4 (4)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8A8FB54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5BE8D4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3F76E7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C12AA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8F6CA9" w:rsidRPr="00E716C1" w14:paraId="389DFA83" w14:textId="77777777" w:rsidTr="00F10C88">
        <w:trPr>
          <w:trHeight w:val="300"/>
        </w:trPr>
        <w:tc>
          <w:tcPr>
            <w:tcW w:w="1635" w:type="dxa"/>
            <w:shd w:val="clear" w:color="000000" w:fill="FFFFFF"/>
            <w:noWrap/>
            <w:vAlign w:val="center"/>
            <w:hideMark/>
          </w:tcPr>
          <w:p w14:paraId="06874511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06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0E7153CE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5 (12)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2CA8AE68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0 (1)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E379890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5E4B4F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001E3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94B2D8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8F6CA9" w:rsidRPr="00E716C1" w14:paraId="430E6067" w14:textId="77777777" w:rsidTr="00F10C88">
        <w:trPr>
          <w:trHeight w:val="300"/>
        </w:trPr>
        <w:tc>
          <w:tcPr>
            <w:tcW w:w="1635" w:type="dxa"/>
            <w:shd w:val="clear" w:color="000000" w:fill="FFFFFF"/>
            <w:noWrap/>
            <w:vAlign w:val="center"/>
            <w:hideMark/>
          </w:tcPr>
          <w:p w14:paraId="1FA04F9B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12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641AA2E1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6 (9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6CE78D11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A1BC4A2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6532D47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FCE000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2A265C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8F6CA9" w:rsidRPr="00E716C1" w14:paraId="4B9BF8F1" w14:textId="77777777" w:rsidTr="00F10C88">
        <w:trPr>
          <w:trHeight w:val="300"/>
        </w:trPr>
        <w:tc>
          <w:tcPr>
            <w:tcW w:w="1635" w:type="dxa"/>
            <w:shd w:val="clear" w:color="000000" w:fill="FFFFFF"/>
            <w:noWrap/>
            <w:vAlign w:val="center"/>
            <w:hideMark/>
          </w:tcPr>
          <w:p w14:paraId="1995261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16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09E3E015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9 (8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06184C4A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D33715F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9913615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D4A51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CF0913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8F6CA9" w:rsidRPr="00E716C1" w14:paraId="40D2AA8A" w14:textId="77777777" w:rsidTr="00F10C88">
        <w:trPr>
          <w:trHeight w:val="300"/>
        </w:trPr>
        <w:tc>
          <w:tcPr>
            <w:tcW w:w="1635" w:type="dxa"/>
            <w:shd w:val="clear" w:color="000000" w:fill="FFFFFF"/>
            <w:noWrap/>
            <w:vAlign w:val="center"/>
            <w:hideMark/>
          </w:tcPr>
          <w:p w14:paraId="39AA1AA1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17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4DCC6D9A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0 (8)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369581F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4 (7)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20A8A6F8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6 (5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11A4CB1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7 (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FCD88C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0C602E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8F6CA9" w:rsidRPr="00E716C1" w14:paraId="02D19DC4" w14:textId="77777777" w:rsidTr="00F10C88">
        <w:trPr>
          <w:trHeight w:val="300"/>
        </w:trPr>
        <w:tc>
          <w:tcPr>
            <w:tcW w:w="1635" w:type="dxa"/>
            <w:shd w:val="clear" w:color="000000" w:fill="FFFFFF"/>
            <w:noWrap/>
            <w:vAlign w:val="center"/>
            <w:hideMark/>
          </w:tcPr>
          <w:p w14:paraId="6CE54433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21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32765117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9 (11)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00119CE0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0 (9)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3EBBF5B9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5 (6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BCE8476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7 (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BC8A91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1CC57F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8F6CA9" w:rsidRPr="00E716C1" w14:paraId="6BA72855" w14:textId="77777777" w:rsidTr="00F10C88">
        <w:trPr>
          <w:trHeight w:val="300"/>
        </w:trPr>
        <w:tc>
          <w:tcPr>
            <w:tcW w:w="1635" w:type="dxa"/>
            <w:shd w:val="clear" w:color="000000" w:fill="FFFFFF"/>
            <w:noWrap/>
            <w:vAlign w:val="center"/>
            <w:hideMark/>
          </w:tcPr>
          <w:p w14:paraId="3E9E08CC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25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4FC45479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39E9990C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6 (2)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51A13B33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8 (1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168E533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2DAEEB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9C3B99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8F6CA9" w:rsidRPr="00E716C1" w14:paraId="499BDCAA" w14:textId="77777777" w:rsidTr="00F10C88">
        <w:trPr>
          <w:trHeight w:val="300"/>
        </w:trPr>
        <w:tc>
          <w:tcPr>
            <w:tcW w:w="1635" w:type="dxa"/>
            <w:shd w:val="clear" w:color="000000" w:fill="FFFFFF"/>
            <w:noWrap/>
            <w:vAlign w:val="center"/>
            <w:hideMark/>
          </w:tcPr>
          <w:p w14:paraId="06C33739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26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0A2A4061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4 (1)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11F48555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5 (3)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CABDB47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80824F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7FAA7F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BC8089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8F6CA9" w:rsidRPr="00E716C1" w14:paraId="19B6EC31" w14:textId="77777777" w:rsidTr="00F10C88">
        <w:trPr>
          <w:trHeight w:val="300"/>
        </w:trPr>
        <w:tc>
          <w:tcPr>
            <w:tcW w:w="1635" w:type="dxa"/>
            <w:shd w:val="clear" w:color="000000" w:fill="FFFFFF"/>
            <w:noWrap/>
            <w:vAlign w:val="center"/>
            <w:hideMark/>
          </w:tcPr>
          <w:p w14:paraId="7B6D37E0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28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28058F94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3 (2)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7861D656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6 (2)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C689C93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44B8CA5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5F563B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7BE96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8F6CA9" w:rsidRPr="00E716C1" w14:paraId="733D6CC5" w14:textId="77777777" w:rsidTr="00F10C88">
        <w:trPr>
          <w:trHeight w:val="300"/>
        </w:trPr>
        <w:tc>
          <w:tcPr>
            <w:tcW w:w="1635" w:type="dxa"/>
            <w:shd w:val="clear" w:color="000000" w:fill="FFFFFF"/>
            <w:noWrap/>
            <w:vAlign w:val="center"/>
            <w:hideMark/>
          </w:tcPr>
          <w:p w14:paraId="198FD55E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29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3DF92827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6(5)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1A863211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5 (4)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293B7E1C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8 (1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A61BA08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2AB825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BE74B37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8F6CA9" w:rsidRPr="00E716C1" w14:paraId="2349516A" w14:textId="77777777" w:rsidTr="00F10C88">
        <w:trPr>
          <w:trHeight w:val="300"/>
        </w:trPr>
        <w:tc>
          <w:tcPr>
            <w:tcW w:w="1635" w:type="dxa"/>
            <w:shd w:val="clear" w:color="000000" w:fill="FFFFFF"/>
            <w:noWrap/>
            <w:vAlign w:val="center"/>
            <w:hideMark/>
          </w:tcPr>
          <w:p w14:paraId="1682C212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30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315BF3CC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2FA4A8FC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AF39726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DFA7135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D5E761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1A4801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8F6CA9" w:rsidRPr="00E716C1" w14:paraId="4853263A" w14:textId="77777777" w:rsidTr="00F10C88">
        <w:trPr>
          <w:trHeight w:val="300"/>
        </w:trPr>
        <w:tc>
          <w:tcPr>
            <w:tcW w:w="1635" w:type="dxa"/>
            <w:shd w:val="clear" w:color="000000" w:fill="FFFFFF"/>
            <w:noWrap/>
            <w:vAlign w:val="center"/>
            <w:hideMark/>
          </w:tcPr>
          <w:p w14:paraId="4EC51D82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31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7B09E16F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5 (5)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451A5E07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5 (3)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1F961261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6 (1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B4BD2E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E7B713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6719B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8F6CA9" w:rsidRPr="00E716C1" w14:paraId="533FF0B2" w14:textId="77777777" w:rsidTr="00F10C88">
        <w:trPr>
          <w:trHeight w:val="300"/>
        </w:trPr>
        <w:tc>
          <w:tcPr>
            <w:tcW w:w="1635" w:type="dxa"/>
            <w:shd w:val="clear" w:color="000000" w:fill="FFFFFF"/>
            <w:noWrap/>
            <w:vAlign w:val="center"/>
            <w:hideMark/>
          </w:tcPr>
          <w:p w14:paraId="38EE4C40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32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28F0012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7 (9)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1A69F198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0 (4)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D660A51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EA6A4CE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20 (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0D7BE1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56491E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8F6CA9" w:rsidRPr="00E716C1" w14:paraId="4071A282" w14:textId="77777777" w:rsidTr="00F10C88">
        <w:trPr>
          <w:trHeight w:val="300"/>
        </w:trPr>
        <w:tc>
          <w:tcPr>
            <w:tcW w:w="1635" w:type="dxa"/>
            <w:shd w:val="clear" w:color="000000" w:fill="FFFFFF"/>
            <w:noWrap/>
            <w:vAlign w:val="center"/>
            <w:hideMark/>
          </w:tcPr>
          <w:p w14:paraId="5701AC9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34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7647D59A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7 (1)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3CDA7B98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4 (6)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24C4396E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6 (4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6DC082E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7 (2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3290A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E4E6A9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8F6CA9" w:rsidRPr="00E716C1" w14:paraId="5FA7EBE0" w14:textId="77777777" w:rsidTr="00F10C88">
        <w:trPr>
          <w:trHeight w:val="300"/>
        </w:trPr>
        <w:tc>
          <w:tcPr>
            <w:tcW w:w="1635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62742925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35</w:t>
            </w:r>
          </w:p>
        </w:tc>
        <w:tc>
          <w:tcPr>
            <w:tcW w:w="117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D5B5B11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0 (4)</w:t>
            </w:r>
          </w:p>
        </w:tc>
        <w:tc>
          <w:tcPr>
            <w:tcW w:w="126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4C160DC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3 (2)</w:t>
            </w:r>
          </w:p>
        </w:tc>
        <w:tc>
          <w:tcPr>
            <w:tcW w:w="130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9ADAEEB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4 (1)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1C1C6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7B5E22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D724B4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8F6CA9" w:rsidRPr="00E716C1" w14:paraId="30BF9FFF" w14:textId="77777777" w:rsidTr="00F10C88">
        <w:trPr>
          <w:trHeight w:val="380"/>
        </w:trPr>
        <w:tc>
          <w:tcPr>
            <w:tcW w:w="163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0CC16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3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724E6B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6 (7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74454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4 (7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4FBBE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6 (5)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8ED3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7 (4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1695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3B7A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8F6CA9" w:rsidRPr="00E716C1" w14:paraId="0C5C11EC" w14:textId="77777777" w:rsidTr="00F10C88">
        <w:trPr>
          <w:trHeight w:val="360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C9F6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B16A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73DF7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16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16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218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73DF7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16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16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E362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73DF7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16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16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F32E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73DF7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16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16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F79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1BF3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F6CA9" w:rsidRPr="00E716C1" w14:paraId="290024BC" w14:textId="77777777" w:rsidTr="00F10C88">
        <w:trPr>
          <w:trHeight w:val="300"/>
        </w:trPr>
        <w:tc>
          <w:tcPr>
            <w:tcW w:w="163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839A4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0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8172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5 (6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E07F0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5 (5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3864A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8 (2)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815B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2393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9BF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8F6CA9" w:rsidRPr="00E716C1" w14:paraId="62BFFEA7" w14:textId="77777777" w:rsidTr="00F10C88">
        <w:trPr>
          <w:trHeight w:val="300"/>
        </w:trPr>
        <w:tc>
          <w:tcPr>
            <w:tcW w:w="1635" w:type="dxa"/>
            <w:shd w:val="clear" w:color="000000" w:fill="FFFFFF"/>
            <w:noWrap/>
            <w:vAlign w:val="center"/>
            <w:hideMark/>
          </w:tcPr>
          <w:p w14:paraId="058E0263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09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33FE4B62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7 (4)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3D9ECA04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5 (3)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0FB8C603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8 (1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E910A4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450210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6D14B4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8F6CA9" w:rsidRPr="00E716C1" w14:paraId="6655FDBF" w14:textId="77777777" w:rsidTr="00F10C88">
        <w:trPr>
          <w:trHeight w:val="300"/>
        </w:trPr>
        <w:tc>
          <w:tcPr>
            <w:tcW w:w="1635" w:type="dxa"/>
            <w:shd w:val="clear" w:color="000000" w:fill="FFFFFF"/>
            <w:noWrap/>
            <w:vAlign w:val="center"/>
            <w:hideMark/>
          </w:tcPr>
          <w:p w14:paraId="7A992E85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10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619AAD0F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9 (10)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05EE0553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2 (6)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174EF1B5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6 (4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A9B7B34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7 (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D25A8C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E892D7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8F6CA9" w:rsidRPr="00E716C1" w14:paraId="1CAAC719" w14:textId="77777777" w:rsidTr="00F10C88">
        <w:trPr>
          <w:trHeight w:val="300"/>
        </w:trPr>
        <w:tc>
          <w:tcPr>
            <w:tcW w:w="1635" w:type="dxa"/>
            <w:shd w:val="clear" w:color="000000" w:fill="FFFFFF"/>
            <w:noWrap/>
            <w:vAlign w:val="center"/>
            <w:hideMark/>
          </w:tcPr>
          <w:p w14:paraId="0BF478B5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11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3CC775F2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6 (6)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4B04959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0 (9)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09EC7391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6 (5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F1A38BF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7 (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FFE4A2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F2EE3F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8F6CA9" w:rsidRPr="00E716C1" w14:paraId="2F7A5DCA" w14:textId="77777777" w:rsidTr="00F10C88">
        <w:trPr>
          <w:trHeight w:val="300"/>
        </w:trPr>
        <w:tc>
          <w:tcPr>
            <w:tcW w:w="1635" w:type="dxa"/>
            <w:shd w:val="clear" w:color="000000" w:fill="FFFFFF"/>
            <w:noWrap/>
            <w:vAlign w:val="center"/>
            <w:hideMark/>
          </w:tcPr>
          <w:p w14:paraId="5EA4C63F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13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7256599E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2(1)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75B8F077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5 (3)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52EDFEF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9 (1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F5C1032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E6114C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328738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8F6CA9" w:rsidRPr="00E716C1" w14:paraId="45D44D63" w14:textId="77777777" w:rsidTr="00F10C88">
        <w:trPr>
          <w:trHeight w:val="300"/>
        </w:trPr>
        <w:tc>
          <w:tcPr>
            <w:tcW w:w="1635" w:type="dxa"/>
            <w:shd w:val="clear" w:color="000000" w:fill="FFFFFF"/>
            <w:noWrap/>
            <w:vAlign w:val="center"/>
            <w:hideMark/>
          </w:tcPr>
          <w:p w14:paraId="046CDE2F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14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5F9475B5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4 (3)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5D748947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20 (1)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AC3518B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21C18CA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6 (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EFC84F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E4711E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8F6CA9" w:rsidRPr="00E716C1" w14:paraId="5081E5E2" w14:textId="77777777" w:rsidTr="00F10C88">
        <w:trPr>
          <w:trHeight w:val="300"/>
        </w:trPr>
        <w:tc>
          <w:tcPr>
            <w:tcW w:w="1635" w:type="dxa"/>
            <w:shd w:val="clear" w:color="000000" w:fill="FFFFFF"/>
            <w:noWrap/>
            <w:vAlign w:val="center"/>
            <w:hideMark/>
          </w:tcPr>
          <w:p w14:paraId="7CA99F5C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19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125388CE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7 (5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29B40E65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B98FE12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7580063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139594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5E30C5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8F6CA9" w:rsidRPr="00E716C1" w14:paraId="21C8ACD9" w14:textId="77777777" w:rsidTr="00F10C88">
        <w:trPr>
          <w:trHeight w:val="300"/>
        </w:trPr>
        <w:tc>
          <w:tcPr>
            <w:tcW w:w="1635" w:type="dxa"/>
            <w:shd w:val="clear" w:color="000000" w:fill="FFFFFF"/>
            <w:noWrap/>
            <w:vAlign w:val="center"/>
            <w:hideMark/>
          </w:tcPr>
          <w:p w14:paraId="225CF3BB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23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62FF2499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712BEF59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6 (2)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D8A2D82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9009795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C43AA6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0AAE2C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8F6CA9" w:rsidRPr="00E716C1" w14:paraId="40817C94" w14:textId="77777777" w:rsidTr="00F10C88">
        <w:trPr>
          <w:trHeight w:val="300"/>
        </w:trPr>
        <w:tc>
          <w:tcPr>
            <w:tcW w:w="1635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A9BB2A9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27</w:t>
            </w:r>
          </w:p>
        </w:tc>
        <w:tc>
          <w:tcPr>
            <w:tcW w:w="117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221CF38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5(14)</w:t>
            </w:r>
          </w:p>
        </w:tc>
        <w:tc>
          <w:tcPr>
            <w:tcW w:w="126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617584E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3 (2)</w:t>
            </w:r>
          </w:p>
        </w:tc>
        <w:tc>
          <w:tcPr>
            <w:tcW w:w="130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8A394AE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6 (2)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8BCA14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8 (3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D42634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CA508F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8F6CA9" w:rsidRPr="00E716C1" w14:paraId="5D7D0091" w14:textId="77777777" w:rsidTr="00F10C88">
        <w:trPr>
          <w:trHeight w:val="300"/>
        </w:trPr>
        <w:tc>
          <w:tcPr>
            <w:tcW w:w="163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295128E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BF03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F5B4CA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5 (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C25961A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10 (2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8FC52DD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03C5F2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DB0B4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0B06C" w14:textId="77777777" w:rsidR="008F6CA9" w:rsidRPr="00E716C1" w:rsidRDefault="008F6CA9" w:rsidP="00F10C88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16C1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</w:tr>
    </w:tbl>
    <w:p w14:paraId="1F8B92A5" w14:textId="77777777" w:rsidR="008F6CA9" w:rsidRPr="003A7CF8" w:rsidRDefault="008F6CA9" w:rsidP="008F6CA9">
      <w:pPr>
        <w:spacing w:line="360" w:lineRule="auto"/>
        <w:rPr>
          <w:rFonts w:cs="Times New Roman"/>
        </w:rPr>
      </w:pPr>
      <w:proofErr w:type="spellStart"/>
      <w:proofErr w:type="gramStart"/>
      <w:r>
        <w:rPr>
          <w:rFonts w:cs="Times New Roman"/>
          <w:vertAlign w:val="superscript"/>
        </w:rPr>
        <w:t>a</w:t>
      </w:r>
      <w:r w:rsidRPr="003A7CF8">
        <w:rPr>
          <w:rFonts w:cs="Times New Roman"/>
        </w:rPr>
        <w:t>Values</w:t>
      </w:r>
      <w:proofErr w:type="spellEnd"/>
      <w:proofErr w:type="gramEnd"/>
      <w:r w:rsidRPr="003A7CF8">
        <w:rPr>
          <w:rFonts w:cs="Times New Roman"/>
        </w:rPr>
        <w:t xml:space="preserve"> are displayed as the day of first detection (duration observed in days). Where symptoms were not observed in an animal, no values are reflected</w:t>
      </w:r>
    </w:p>
    <w:p w14:paraId="488580DC" w14:textId="77777777" w:rsidR="008F6CA9" w:rsidRPr="003A7CF8" w:rsidRDefault="008F6CA9" w:rsidP="008F6CA9">
      <w:pPr>
        <w:spacing w:line="360" w:lineRule="auto"/>
        <w:rPr>
          <w:rFonts w:cs="Times New Roman"/>
          <w:color w:val="000000"/>
        </w:rPr>
      </w:pPr>
      <w:proofErr w:type="spellStart"/>
      <w:proofErr w:type="gramStart"/>
      <w:r>
        <w:rPr>
          <w:rFonts w:cs="Times New Roman"/>
          <w:vertAlign w:val="superscript"/>
        </w:rPr>
        <w:lastRenderedPageBreak/>
        <w:t>b</w:t>
      </w:r>
      <w:r w:rsidRPr="003A7CF8">
        <w:rPr>
          <w:rFonts w:cs="Times New Roman"/>
        </w:rPr>
        <w:t>Pyrexia</w:t>
      </w:r>
      <w:proofErr w:type="spellEnd"/>
      <w:proofErr w:type="gramEnd"/>
      <w:r w:rsidRPr="003A7CF8">
        <w:rPr>
          <w:rFonts w:cs="Times New Roman"/>
        </w:rPr>
        <w:t xml:space="preserve"> was defined as rectal temperature exceeding 39.5 </w:t>
      </w:r>
      <w:r w:rsidRPr="003A7CF8">
        <w:rPr>
          <w:rFonts w:cs="Times New Roman"/>
          <w:color w:val="000000"/>
        </w:rPr>
        <w:t>°C</w:t>
      </w:r>
    </w:p>
    <w:p w14:paraId="44AD453F" w14:textId="77777777" w:rsidR="008F6CA9" w:rsidRPr="003A7CF8" w:rsidRDefault="008F6CA9" w:rsidP="008F6CA9">
      <w:pPr>
        <w:spacing w:line="360" w:lineRule="auto"/>
        <w:rPr>
          <w:rFonts w:cs="Times New Roman"/>
        </w:rPr>
      </w:pPr>
      <w:proofErr w:type="spellStart"/>
      <w:proofErr w:type="gramStart"/>
      <w:r w:rsidRPr="00C73DF7">
        <w:rPr>
          <w:rFonts w:cs="Times New Roman"/>
          <w:color w:val="000000"/>
          <w:vertAlign w:val="superscript"/>
        </w:rPr>
        <w:t>c</w:t>
      </w:r>
      <w:r w:rsidRPr="003A7CF8">
        <w:rPr>
          <w:rFonts w:cs="Times New Roman"/>
          <w:color w:val="000000"/>
        </w:rPr>
        <w:t>The</w:t>
      </w:r>
      <w:proofErr w:type="spellEnd"/>
      <w:proofErr w:type="gramEnd"/>
      <w:r w:rsidRPr="003A7CF8">
        <w:rPr>
          <w:rFonts w:cs="Times New Roman"/>
          <w:color w:val="000000"/>
        </w:rPr>
        <w:t xml:space="preserve"> average Percentage Positive (PP) value calculated as the (OD of test sample/OD of strong positive) </w:t>
      </w:r>
      <w:r>
        <w:rPr>
          <w:rFonts w:cs="Times New Roman"/>
          <w:color w:val="000000"/>
        </w:rPr>
        <w:t>×</w:t>
      </w:r>
      <w:r w:rsidRPr="003A7CF8">
        <w:rPr>
          <w:rFonts w:cs="Times New Roman"/>
          <w:color w:val="000000"/>
        </w:rPr>
        <w:t>100</w:t>
      </w:r>
    </w:p>
    <w:p w14:paraId="46466D1C" w14:textId="77777777" w:rsidR="008F6CA9" w:rsidRPr="00DF6AF4" w:rsidRDefault="008F6CA9" w:rsidP="008F6CA9">
      <w:pPr>
        <w:spacing w:line="360" w:lineRule="auto"/>
        <w:rPr>
          <w:rFonts w:cs="Times New Roman"/>
        </w:rPr>
      </w:pPr>
    </w:p>
    <w:p w14:paraId="16D4A23E" w14:textId="77777777" w:rsidR="008F6CA9" w:rsidRPr="00DF6AF4" w:rsidRDefault="008F6CA9" w:rsidP="008F6CA9">
      <w:pPr>
        <w:spacing w:line="360" w:lineRule="auto"/>
        <w:rPr>
          <w:rFonts w:cs="Times New Roman"/>
        </w:rPr>
      </w:pPr>
    </w:p>
    <w:p w14:paraId="7660DA8B" w14:textId="77777777" w:rsidR="004362F8" w:rsidRDefault="004362F8"/>
    <w:sectPr w:rsidR="004362F8" w:rsidSect="00DF6AF4">
      <w:footerReference w:type="even" r:id="rId7"/>
      <w:footerReference w:type="default" r:id="rId8"/>
      <w:pgSz w:w="12240" w:h="15840" w:code="1"/>
      <w:pgMar w:top="1134" w:right="1134" w:bottom="1134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7F39B6" w14:textId="77777777" w:rsidR="00D216CD" w:rsidRDefault="00D216CD" w:rsidP="0078284B">
      <w:r>
        <w:separator/>
      </w:r>
    </w:p>
  </w:endnote>
  <w:endnote w:type="continuationSeparator" w:id="0">
    <w:p w14:paraId="713FB428" w14:textId="77777777" w:rsidR="00D216CD" w:rsidRDefault="00D216CD" w:rsidP="007828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F094F2" w14:textId="77777777" w:rsidR="00A427AC" w:rsidRDefault="0078284B" w:rsidP="005A68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05A0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8EABBC" w14:textId="77777777" w:rsidR="00A427AC" w:rsidRDefault="008A7AC0" w:rsidP="005A681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E263C" w14:textId="77777777" w:rsidR="00A427AC" w:rsidRDefault="008A7AC0" w:rsidP="005A681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AD0545" w14:textId="77777777" w:rsidR="00D216CD" w:rsidRDefault="00D216CD" w:rsidP="0078284B">
      <w:r>
        <w:separator/>
      </w:r>
    </w:p>
  </w:footnote>
  <w:footnote w:type="continuationSeparator" w:id="0">
    <w:p w14:paraId="46F41A92" w14:textId="77777777" w:rsidR="00D216CD" w:rsidRDefault="00D216CD" w:rsidP="007828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doNotDisplayPageBoundaries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F6CA9"/>
    <w:rsid w:val="00405A02"/>
    <w:rsid w:val="004362F8"/>
    <w:rsid w:val="0078284B"/>
    <w:rsid w:val="00830791"/>
    <w:rsid w:val="008A7AC0"/>
    <w:rsid w:val="008F6CA9"/>
    <w:rsid w:val="0098390B"/>
    <w:rsid w:val="00B50652"/>
    <w:rsid w:val="00BB4D0F"/>
    <w:rsid w:val="00D06BEA"/>
    <w:rsid w:val="00D216CD"/>
    <w:rsid w:val="00F00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D942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8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6CA9"/>
    <w:pPr>
      <w:tabs>
        <w:tab w:val="center" w:pos="4320"/>
        <w:tab w:val="right" w:pos="8640"/>
      </w:tabs>
    </w:pPr>
    <w:rPr>
      <w:rFonts w:asciiTheme="minorHAnsi" w:eastAsiaTheme="minorEastAsia" w:hAnsiTheme="minorHAnsi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F6CA9"/>
    <w:rPr>
      <w:rFonts w:asciiTheme="minorHAnsi" w:eastAsiaTheme="minorEastAsia" w:hAnsiTheme="minorHAnsi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8F6CA9"/>
  </w:style>
  <w:style w:type="paragraph" w:styleId="BalloonText">
    <w:name w:val="Balloon Text"/>
    <w:basedOn w:val="Normal"/>
    <w:link w:val="BalloonTextChar"/>
    <w:uiPriority w:val="99"/>
    <w:semiHidden/>
    <w:unhideWhenUsed/>
    <w:rsid w:val="008F6C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CA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98</Words>
  <Characters>5119</Characters>
  <Application>Microsoft Macintosh Word</Application>
  <DocSecurity>0</DocSecurity>
  <Lines>42</Lines>
  <Paragraphs>12</Paragraphs>
  <ScaleCrop>false</ScaleCrop>
  <Company/>
  <LinksUpToDate>false</LinksUpToDate>
  <CharactersWithSpaces>6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8-23T14:28:00Z</dcterms:created>
  <dcterms:modified xsi:type="dcterms:W3CDTF">2016-08-23T17:20:00Z</dcterms:modified>
</cp:coreProperties>
</file>